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horzAnchor="margin" w:tblpY="924"/>
        <w:tblW w:w="9776" w:type="dxa"/>
        <w:tblLook w:val="04A0" w:firstRow="1" w:lastRow="0" w:firstColumn="1" w:lastColumn="0" w:noHBand="0" w:noVBand="1"/>
      </w:tblPr>
      <w:tblGrid>
        <w:gridCol w:w="1287"/>
        <w:gridCol w:w="1331"/>
        <w:gridCol w:w="1363"/>
        <w:gridCol w:w="1380"/>
        <w:gridCol w:w="1363"/>
        <w:gridCol w:w="1332"/>
        <w:gridCol w:w="786"/>
        <w:gridCol w:w="934"/>
      </w:tblGrid>
      <w:tr w:rsidR="00C54A09" w:rsidRPr="00C54A09" w14:paraId="42843287" w14:textId="214D457D" w:rsidTr="00E87D0E">
        <w:tc>
          <w:tcPr>
            <w:tcW w:w="1287" w:type="dxa"/>
          </w:tcPr>
          <w:p w14:paraId="53FF6886" w14:textId="5FC8388C" w:rsidR="00C54A09" w:rsidRPr="00C54A09" w:rsidRDefault="00C54A09" w:rsidP="00E87D0E">
            <w:pPr>
              <w:rPr>
                <w:sz w:val="16"/>
                <w:szCs w:val="16"/>
              </w:rPr>
            </w:pPr>
            <w:bookmarkStart w:id="0" w:name="_Hlk202618069"/>
            <w:r w:rsidRPr="00C54A09">
              <w:rPr>
                <w:sz w:val="16"/>
                <w:szCs w:val="16"/>
              </w:rPr>
              <w:t>Item</w:t>
            </w:r>
          </w:p>
        </w:tc>
        <w:tc>
          <w:tcPr>
            <w:tcW w:w="1331" w:type="dxa"/>
          </w:tcPr>
          <w:p w14:paraId="0859B7B9" w14:textId="785B536A" w:rsidR="00C54A09" w:rsidRPr="00C54A09" w:rsidRDefault="00C54A09" w:rsidP="00E87D0E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74E9DBEB" w14:textId="629BF94D" w:rsidR="00C54A09" w:rsidRPr="00C54A09" w:rsidRDefault="00C54A09" w:rsidP="00E87D0E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</w:tcPr>
          <w:p w14:paraId="4AA6AA8D" w14:textId="14B7D91D" w:rsidR="00C54A09" w:rsidRPr="00C54A09" w:rsidRDefault="00C54A09" w:rsidP="00E87D0E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3</w:t>
            </w:r>
          </w:p>
        </w:tc>
        <w:tc>
          <w:tcPr>
            <w:tcW w:w="1363" w:type="dxa"/>
          </w:tcPr>
          <w:p w14:paraId="76E9B784" w14:textId="6C10F4B7" w:rsidR="00C54A09" w:rsidRPr="00C54A09" w:rsidRDefault="00C54A09" w:rsidP="00E87D0E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4</w:t>
            </w:r>
          </w:p>
        </w:tc>
        <w:tc>
          <w:tcPr>
            <w:tcW w:w="1332" w:type="dxa"/>
          </w:tcPr>
          <w:p w14:paraId="7F322A0D" w14:textId="6188FFBF" w:rsidR="00C54A09" w:rsidRPr="00C54A09" w:rsidRDefault="00C54A09" w:rsidP="00E87D0E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2C6F9D69" w14:textId="0DD9F641" w:rsidR="00C54A09" w:rsidRPr="00C54A09" w:rsidRDefault="00C54A09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</w:t>
            </w:r>
          </w:p>
        </w:tc>
        <w:tc>
          <w:tcPr>
            <w:tcW w:w="934" w:type="dxa"/>
          </w:tcPr>
          <w:p w14:paraId="50F6862E" w14:textId="3D56B263" w:rsidR="00C54A09" w:rsidRPr="00C54A09" w:rsidRDefault="00C54A09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rained</w:t>
            </w:r>
          </w:p>
        </w:tc>
      </w:tr>
      <w:tr w:rsidR="00C54A09" w:rsidRPr="00C54A09" w14:paraId="041B7294" w14:textId="1C868607" w:rsidTr="00E87D0E">
        <w:tc>
          <w:tcPr>
            <w:tcW w:w="1287" w:type="dxa"/>
          </w:tcPr>
          <w:p w14:paraId="3235B919" w14:textId="262802E5" w:rsidR="00C54A09" w:rsidRPr="00C54A09" w:rsidRDefault="00C54A09" w:rsidP="00E87D0E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Depth Perception</w:t>
            </w:r>
          </w:p>
        </w:tc>
        <w:tc>
          <w:tcPr>
            <w:tcW w:w="1331" w:type="dxa"/>
          </w:tcPr>
          <w:p w14:paraId="520AC47B" w14:textId="06A1F658" w:rsidR="00C54A09" w:rsidRPr="00C54A09" w:rsidRDefault="00C54A09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tly exceeds the target, large movements, fixes slowly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022078B5" w14:textId="0E742F77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32C358F3" w14:textId="05A81A05" w:rsidR="00C54A09" w:rsidRPr="00C54A09" w:rsidRDefault="00C54A09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failures in making the goal but corrected quickly. </w:t>
            </w:r>
          </w:p>
        </w:tc>
        <w:tc>
          <w:tcPr>
            <w:tcW w:w="1363" w:type="dxa"/>
          </w:tcPr>
          <w:p w14:paraId="0B3827AB" w14:textId="3E148F32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045676E2" w14:textId="37DE9219" w:rsidR="00C54A09" w:rsidRPr="00C54A09" w:rsidRDefault="00C54A09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rects the instruments in the correct plane to the target </w:t>
            </w:r>
          </w:p>
        </w:tc>
        <w:tc>
          <w:tcPr>
            <w:tcW w:w="786" w:type="dxa"/>
          </w:tcPr>
          <w:p w14:paraId="6FD082EC" w14:textId="1CFAED3D" w:rsidR="00C54A09" w:rsidRPr="00C54A09" w:rsidRDefault="00C54A09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2D3B8368" w14:textId="616BF235" w:rsidR="00C54A09" w:rsidRPr="00C54A09" w:rsidRDefault="00C54A09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C54A09" w:rsidRPr="00C54A09" w14:paraId="58DC4674" w14:textId="5F2D075E" w:rsidTr="00E87D0E">
        <w:tc>
          <w:tcPr>
            <w:tcW w:w="1287" w:type="dxa"/>
          </w:tcPr>
          <w:p w14:paraId="60120578" w14:textId="484C96F1" w:rsidR="00C54A09" w:rsidRPr="00C54A09" w:rsidRDefault="00C54A09" w:rsidP="00E87D0E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Bimanual Dexterity</w:t>
            </w:r>
          </w:p>
        </w:tc>
        <w:tc>
          <w:tcPr>
            <w:tcW w:w="1331" w:type="dxa"/>
          </w:tcPr>
          <w:p w14:paraId="2E68B86B" w14:textId="0D56C73C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="00C54A09" w:rsidRPr="00C54A09">
              <w:rPr>
                <w:sz w:val="16"/>
                <w:szCs w:val="16"/>
              </w:rPr>
              <w:t xml:space="preserve">se of only one </w:t>
            </w:r>
            <w:proofErr w:type="gramStart"/>
            <w:r w:rsidR="00C54A09" w:rsidRPr="00C54A09">
              <w:rPr>
                <w:sz w:val="16"/>
                <w:szCs w:val="16"/>
              </w:rPr>
              <w:t>hand,</w:t>
            </w:r>
            <w:proofErr w:type="gramEnd"/>
            <w:r w:rsidR="00C54A09" w:rsidRPr="00C54A09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ignores the non-dominant hand, poor coordination between the two</w:t>
            </w:r>
            <w:r w:rsidR="00C54A09"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0277B159" w14:textId="34CF234C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44DB59F4" w14:textId="66EBBB77" w:rsidR="00C54A09" w:rsidRPr="00C54A09" w:rsidRDefault="00C54A09" w:rsidP="00E87D0E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 xml:space="preserve">Uses both hands, </w:t>
            </w:r>
            <w:r w:rsidR="0056352E">
              <w:rPr>
                <w:sz w:val="16"/>
                <w:szCs w:val="16"/>
              </w:rPr>
              <w:t>but the interaction between them is not optimal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2E16CF71" w14:textId="7C83C361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3C20FED0" w14:textId="0CEE03AC" w:rsidR="00C54A09" w:rsidRPr="00C54A09" w:rsidRDefault="00ED4CD1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>se</w:t>
            </w:r>
            <w:r w:rsidR="00C54A09" w:rsidRPr="00C54A09">
              <w:rPr>
                <w:sz w:val="16"/>
                <w:szCs w:val="16"/>
              </w:rPr>
              <w:t xml:space="preserve"> both hands </w:t>
            </w:r>
            <w:r w:rsidR="0056352E">
              <w:rPr>
                <w:sz w:val="16"/>
                <w:szCs w:val="16"/>
              </w:rPr>
              <w:t xml:space="preserve">in a complementary manner for optimal exposure </w:t>
            </w:r>
          </w:p>
        </w:tc>
        <w:tc>
          <w:tcPr>
            <w:tcW w:w="786" w:type="dxa"/>
          </w:tcPr>
          <w:p w14:paraId="5D809224" w14:textId="01FEB4F7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2873459F" w14:textId="237123C0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C54A09" w:rsidRPr="00C54A09" w14:paraId="77BC90ED" w14:textId="6942B6BB" w:rsidTr="00E87D0E">
        <w:tc>
          <w:tcPr>
            <w:tcW w:w="1287" w:type="dxa"/>
          </w:tcPr>
          <w:p w14:paraId="1587C8A1" w14:textId="6CFA37D7" w:rsidR="00C54A09" w:rsidRPr="00C54A09" w:rsidRDefault="00C54A09" w:rsidP="00E87D0E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Efficiency</w:t>
            </w:r>
          </w:p>
        </w:tc>
        <w:tc>
          <w:tcPr>
            <w:tcW w:w="1331" w:type="dxa"/>
          </w:tcPr>
          <w:p w14:paraId="15287EF7" w14:textId="498C86CC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y tentative movements, frequent changes in the thing</w:t>
            </w:r>
            <w:r w:rsidR="00ED4CD1">
              <w:rPr>
                <w:sz w:val="16"/>
                <w:szCs w:val="16"/>
              </w:rPr>
              <w:t>s</w:t>
            </w:r>
            <w:r>
              <w:rPr>
                <w:sz w:val="16"/>
                <w:szCs w:val="16"/>
              </w:rPr>
              <w:t xml:space="preserve"> to do, no progress.</w:t>
            </w:r>
          </w:p>
        </w:tc>
        <w:tc>
          <w:tcPr>
            <w:tcW w:w="1363" w:type="dxa"/>
          </w:tcPr>
          <w:p w14:paraId="4D9B7F3B" w14:textId="63B5E15D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616CC86F" w14:textId="3A66679A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 movements, but organized and reasonable.</w:t>
            </w:r>
          </w:p>
        </w:tc>
        <w:tc>
          <w:tcPr>
            <w:tcW w:w="1363" w:type="dxa"/>
          </w:tcPr>
          <w:p w14:paraId="25522789" w14:textId="404BE393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5BC38B1C" w14:textId="2F1C2A95" w:rsidR="00C54A09" w:rsidRPr="00C54A09" w:rsidRDefault="00ED4CD1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ident and</w:t>
            </w:r>
            <w:r w:rsidR="0056352E">
              <w:rPr>
                <w:sz w:val="16"/>
                <w:szCs w:val="16"/>
              </w:rPr>
              <w:t xml:space="preserve"> efficient, remains focused on the goal. </w:t>
            </w:r>
          </w:p>
        </w:tc>
        <w:tc>
          <w:tcPr>
            <w:tcW w:w="786" w:type="dxa"/>
          </w:tcPr>
          <w:p w14:paraId="3F691932" w14:textId="601EEB90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3DF87745" w14:textId="1D3FD911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C54A09" w:rsidRPr="00C54A09" w14:paraId="266D961B" w14:textId="00045F52" w:rsidTr="00E87D0E">
        <w:tc>
          <w:tcPr>
            <w:tcW w:w="1287" w:type="dxa"/>
          </w:tcPr>
          <w:p w14:paraId="49053737" w14:textId="55856BE1" w:rsidR="00C54A09" w:rsidRPr="00C54A09" w:rsidRDefault="00C54A09" w:rsidP="00E87D0E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 xml:space="preserve">Force </w:t>
            </w:r>
            <w:r w:rsidR="0056352E"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1" w:type="dxa"/>
          </w:tcPr>
          <w:p w14:paraId="68241E48" w14:textId="1238508C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rking, tearing the tissue, damage to structure. Frequent breaking of the suture. </w:t>
            </w:r>
          </w:p>
        </w:tc>
        <w:tc>
          <w:tcPr>
            <w:tcW w:w="1363" w:type="dxa"/>
          </w:tcPr>
          <w:p w14:paraId="4CAAA02C" w14:textId="1576C994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48CFA707" w14:textId="2647B691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asonable handling of tissues, less damage occurs. Occasional rupture of the suture. </w:t>
            </w:r>
          </w:p>
        </w:tc>
        <w:tc>
          <w:tcPr>
            <w:tcW w:w="1363" w:type="dxa"/>
          </w:tcPr>
          <w:p w14:paraId="614798B9" w14:textId="28339691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12BAE19A" w14:textId="7A6B99B9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er handling of tissues, proper traction thereof. Without breaking the suture. </w:t>
            </w:r>
          </w:p>
        </w:tc>
        <w:tc>
          <w:tcPr>
            <w:tcW w:w="786" w:type="dxa"/>
          </w:tcPr>
          <w:p w14:paraId="42C98AAE" w14:textId="558E5C38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48DA1066" w14:textId="4DEF9AC5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C54A09" w:rsidRPr="00C54A09" w14:paraId="013CC81F" w14:textId="70B402ED" w:rsidTr="00E87D0E">
        <w:tc>
          <w:tcPr>
            <w:tcW w:w="1287" w:type="dxa"/>
          </w:tcPr>
          <w:p w14:paraId="55245662" w14:textId="6C1BFFDF" w:rsidR="00C54A09" w:rsidRPr="00C54A09" w:rsidRDefault="00C54A09" w:rsidP="00E87D0E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Autonomy</w:t>
            </w:r>
          </w:p>
        </w:tc>
        <w:tc>
          <w:tcPr>
            <w:tcW w:w="1331" w:type="dxa"/>
          </w:tcPr>
          <w:p w14:paraId="6E12DFDD" w14:textId="467D1675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able to complete the procedure. </w:t>
            </w:r>
          </w:p>
        </w:tc>
        <w:tc>
          <w:tcPr>
            <w:tcW w:w="1363" w:type="dxa"/>
          </w:tcPr>
          <w:p w14:paraId="6523218F" w14:textId="47D3575A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FCB69F5" w14:textId="669A743D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</w:t>
            </w:r>
            <w:r w:rsidR="00441FD8">
              <w:rPr>
                <w:sz w:val="16"/>
                <w:szCs w:val="16"/>
              </w:rPr>
              <w:t xml:space="preserve">surgeon </w:t>
            </w:r>
            <w:r>
              <w:rPr>
                <w:sz w:val="16"/>
                <w:szCs w:val="16"/>
              </w:rPr>
              <w:t xml:space="preserve">can complete the task safely, with some guidance tutor. </w:t>
            </w:r>
          </w:p>
        </w:tc>
        <w:tc>
          <w:tcPr>
            <w:tcW w:w="1363" w:type="dxa"/>
          </w:tcPr>
          <w:p w14:paraId="09AC8AEA" w14:textId="486A06CE" w:rsidR="00C54A09" w:rsidRPr="00C54A09" w:rsidRDefault="00C54A09" w:rsidP="00E87D0E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32" w:type="dxa"/>
          </w:tcPr>
          <w:p w14:paraId="3B59DB3F" w14:textId="3E92F778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le to complete the task alone, without a guide. </w:t>
            </w:r>
          </w:p>
        </w:tc>
        <w:tc>
          <w:tcPr>
            <w:tcW w:w="786" w:type="dxa"/>
          </w:tcPr>
          <w:p w14:paraId="44E13130" w14:textId="5174AC0E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0E28D848" w14:textId="20468F2E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C54A09" w:rsidRPr="00C54A09" w14:paraId="597A512D" w14:textId="4FFDED77" w:rsidTr="00E87D0E">
        <w:tc>
          <w:tcPr>
            <w:tcW w:w="1287" w:type="dxa"/>
          </w:tcPr>
          <w:p w14:paraId="5606A418" w14:textId="377D220C" w:rsidR="00C54A09" w:rsidRPr="00C54A09" w:rsidRDefault="0056352E" w:rsidP="00E87D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bot control</w:t>
            </w:r>
          </w:p>
        </w:tc>
        <w:tc>
          <w:tcPr>
            <w:tcW w:w="1331" w:type="dxa"/>
          </w:tcPr>
          <w:p w14:paraId="57D2001D" w14:textId="4E6A2765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optimiz</w:t>
            </w:r>
            <w:r w:rsidR="00094EA7">
              <w:rPr>
                <w:sz w:val="16"/>
                <w:szCs w:val="16"/>
              </w:rPr>
              <w:t>ation of</w:t>
            </w:r>
            <w:r>
              <w:rPr>
                <w:sz w:val="16"/>
                <w:szCs w:val="16"/>
              </w:rPr>
              <w:t xml:space="preserve"> the position of the hands on the console, frequent collision. The vision is not optimal. </w:t>
            </w:r>
          </w:p>
        </w:tc>
        <w:tc>
          <w:tcPr>
            <w:tcW w:w="1363" w:type="dxa"/>
          </w:tcPr>
          <w:p w14:paraId="2E5B38BF" w14:textId="2047E5E9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7C9CB38D" w14:textId="5976225C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 collision of </w:t>
            </w:r>
            <w:proofErr w:type="gramStart"/>
            <w:r w:rsidR="00094EA7">
              <w:rPr>
                <w:sz w:val="16"/>
                <w:szCs w:val="16"/>
              </w:rPr>
              <w:t>instrument</w:t>
            </w:r>
            <w:proofErr w:type="gramEnd"/>
            <w:r>
              <w:rPr>
                <w:sz w:val="16"/>
                <w:szCs w:val="16"/>
              </w:rPr>
              <w:t>. Vision is sometimes not optimum</w:t>
            </w:r>
          </w:p>
        </w:tc>
        <w:tc>
          <w:tcPr>
            <w:tcW w:w="1363" w:type="dxa"/>
          </w:tcPr>
          <w:p w14:paraId="22A122F5" w14:textId="122AF0CD" w:rsidR="00C54A09" w:rsidRPr="00C54A09" w:rsidRDefault="00C54A09" w:rsidP="00E87D0E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1AC6D8DD" w14:textId="3DB4A0EC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quate control of the camera. Optimal hand position without collision. </w:t>
            </w:r>
            <w:r w:rsidR="00C54A09" w:rsidRPr="00C54A0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</w:tcPr>
          <w:p w14:paraId="5B8BC79E" w14:textId="03F97B84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1C75ECFD" w14:textId="1504360C" w:rsidR="00C54A09" w:rsidRPr="00C54A09" w:rsidRDefault="0056352E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56352E" w:rsidRPr="00C54A09" w14:paraId="0E28DD8E" w14:textId="77777777" w:rsidTr="00E87D0E">
        <w:tc>
          <w:tcPr>
            <w:tcW w:w="1287" w:type="dxa"/>
          </w:tcPr>
          <w:p w14:paraId="502EF46C" w14:textId="51014782" w:rsidR="0056352E" w:rsidRDefault="0056352E" w:rsidP="00E87D0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1" w:type="dxa"/>
          </w:tcPr>
          <w:p w14:paraId="3463B7F0" w14:textId="77777777" w:rsidR="0056352E" w:rsidRDefault="0056352E" w:rsidP="00E87D0E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709450D2" w14:textId="77777777" w:rsidR="0056352E" w:rsidRPr="00C54A09" w:rsidRDefault="0056352E" w:rsidP="00E87D0E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4ED71F1" w14:textId="77777777" w:rsidR="0056352E" w:rsidRDefault="0056352E" w:rsidP="00E87D0E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2438E286" w14:textId="77777777" w:rsidR="0056352E" w:rsidRPr="00C54A09" w:rsidRDefault="0056352E" w:rsidP="00E87D0E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3556FC75" w14:textId="77777777" w:rsidR="0056352E" w:rsidRDefault="0056352E" w:rsidP="00E87D0E">
            <w:pPr>
              <w:rPr>
                <w:sz w:val="16"/>
                <w:szCs w:val="16"/>
              </w:rPr>
            </w:pPr>
          </w:p>
        </w:tc>
        <w:tc>
          <w:tcPr>
            <w:tcW w:w="786" w:type="dxa"/>
          </w:tcPr>
          <w:p w14:paraId="651FDCCF" w14:textId="68C87998" w:rsidR="0056352E" w:rsidRDefault="004A2DA4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34" w:type="dxa"/>
          </w:tcPr>
          <w:p w14:paraId="1266D5E8" w14:textId="531D7B85" w:rsidR="0056352E" w:rsidRDefault="004A2DA4" w:rsidP="00E87D0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</w:tr>
    </w:tbl>
    <w:bookmarkEnd w:id="0"/>
    <w:p w14:paraId="76ED7E74" w14:textId="7D9F298F" w:rsidR="00A07B69" w:rsidRPr="00A07B69" w:rsidRDefault="00A07B69" w:rsidP="00E87D0E">
      <w:pPr>
        <w:rPr>
          <w:b/>
          <w:bCs/>
        </w:rPr>
      </w:pPr>
      <w:r>
        <w:rPr>
          <w:b/>
          <w:bCs/>
        </w:rPr>
        <w:t>Appendix</w:t>
      </w:r>
    </w:p>
    <w:p w14:paraId="7EBC5B62" w14:textId="626FD28E" w:rsidR="00E87D0E" w:rsidRDefault="00E87D0E" w:rsidP="00E87D0E">
      <w:r>
        <w:t xml:space="preserve">Case control 1 </w:t>
      </w:r>
    </w:p>
    <w:p w14:paraId="64F74FC6" w14:textId="1B0AB37E" w:rsidR="00E87D0E" w:rsidRDefault="00E87D0E" w:rsidP="00E87D0E"/>
    <w:p w14:paraId="5E134225" w14:textId="77777777" w:rsidR="00E87D0E" w:rsidRDefault="00E87D0E" w:rsidP="00E87D0E"/>
    <w:p w14:paraId="7E2A23FF" w14:textId="77777777" w:rsidR="00E87D0E" w:rsidRDefault="00E87D0E" w:rsidP="00E87D0E"/>
    <w:p w14:paraId="605BCFF8" w14:textId="77777777" w:rsidR="00E87D0E" w:rsidRDefault="00E87D0E" w:rsidP="00E87D0E"/>
    <w:p w14:paraId="4C82004B" w14:textId="77777777" w:rsidR="00E87D0E" w:rsidRDefault="00E87D0E" w:rsidP="00E87D0E"/>
    <w:p w14:paraId="13AE08C3" w14:textId="77777777" w:rsidR="00E87D0E" w:rsidRDefault="00E87D0E" w:rsidP="00E87D0E"/>
    <w:p w14:paraId="189D67F9" w14:textId="77777777" w:rsidR="00E87D0E" w:rsidRDefault="00E87D0E" w:rsidP="00E87D0E"/>
    <w:p w14:paraId="4C65A1DD" w14:textId="77777777" w:rsidR="00E87D0E" w:rsidRDefault="00E87D0E" w:rsidP="00E87D0E"/>
    <w:p w14:paraId="7153F1C0" w14:textId="77777777" w:rsidR="00E87D0E" w:rsidRDefault="00E87D0E" w:rsidP="00E87D0E"/>
    <w:p w14:paraId="6CF8C8D6" w14:textId="77777777" w:rsidR="00E87D0E" w:rsidRDefault="00E87D0E" w:rsidP="00E87D0E"/>
    <w:p w14:paraId="1CF0F7CD" w14:textId="77777777" w:rsidR="00E87D0E" w:rsidRDefault="00E87D0E" w:rsidP="00E87D0E"/>
    <w:p w14:paraId="558E1CA1" w14:textId="77777777" w:rsidR="00E87D0E" w:rsidRDefault="00E87D0E" w:rsidP="00E87D0E"/>
    <w:p w14:paraId="76BB7435" w14:textId="635F2EAA" w:rsidR="00E87D0E" w:rsidRDefault="00E87D0E" w:rsidP="00E87D0E">
      <w:r>
        <w:lastRenderedPageBreak/>
        <w:t>Case control 2</w:t>
      </w:r>
    </w:p>
    <w:tbl>
      <w:tblPr>
        <w:tblStyle w:val="Grigliatabella"/>
        <w:tblpPr w:leftFromText="141" w:rightFromText="141" w:horzAnchor="margin" w:tblpY="924"/>
        <w:tblW w:w="9776" w:type="dxa"/>
        <w:tblLook w:val="04A0" w:firstRow="1" w:lastRow="0" w:firstColumn="1" w:lastColumn="0" w:noHBand="0" w:noVBand="1"/>
      </w:tblPr>
      <w:tblGrid>
        <w:gridCol w:w="1287"/>
        <w:gridCol w:w="1331"/>
        <w:gridCol w:w="1363"/>
        <w:gridCol w:w="1380"/>
        <w:gridCol w:w="1363"/>
        <w:gridCol w:w="1332"/>
        <w:gridCol w:w="786"/>
        <w:gridCol w:w="934"/>
      </w:tblGrid>
      <w:tr w:rsidR="00BC5B6A" w:rsidRPr="00C54A09" w14:paraId="652FC60B" w14:textId="77777777" w:rsidTr="00650799">
        <w:tc>
          <w:tcPr>
            <w:tcW w:w="1287" w:type="dxa"/>
          </w:tcPr>
          <w:p w14:paraId="54458717" w14:textId="18B90382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Item</w:t>
            </w:r>
          </w:p>
        </w:tc>
        <w:tc>
          <w:tcPr>
            <w:tcW w:w="1331" w:type="dxa"/>
          </w:tcPr>
          <w:p w14:paraId="0A5C637D" w14:textId="7A26DC0F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156155A1" w14:textId="6FE73830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</w:tcPr>
          <w:p w14:paraId="521EC333" w14:textId="48931689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3</w:t>
            </w:r>
          </w:p>
        </w:tc>
        <w:tc>
          <w:tcPr>
            <w:tcW w:w="1363" w:type="dxa"/>
          </w:tcPr>
          <w:p w14:paraId="013360D6" w14:textId="6881488A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4</w:t>
            </w:r>
          </w:p>
        </w:tc>
        <w:tc>
          <w:tcPr>
            <w:tcW w:w="1332" w:type="dxa"/>
          </w:tcPr>
          <w:p w14:paraId="2B169509" w14:textId="2A1BFDB9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1C6042F4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</w:t>
            </w:r>
          </w:p>
        </w:tc>
        <w:tc>
          <w:tcPr>
            <w:tcW w:w="934" w:type="dxa"/>
          </w:tcPr>
          <w:p w14:paraId="33F550F6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rained</w:t>
            </w:r>
          </w:p>
        </w:tc>
      </w:tr>
      <w:tr w:rsidR="00BC5B6A" w:rsidRPr="00C54A09" w14:paraId="28A386F5" w14:textId="77777777" w:rsidTr="00650799">
        <w:tc>
          <w:tcPr>
            <w:tcW w:w="1287" w:type="dxa"/>
          </w:tcPr>
          <w:p w14:paraId="74CD7FED" w14:textId="78C2E829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Depth Perception</w:t>
            </w:r>
          </w:p>
        </w:tc>
        <w:tc>
          <w:tcPr>
            <w:tcW w:w="1331" w:type="dxa"/>
          </w:tcPr>
          <w:p w14:paraId="0AB1AD39" w14:textId="16ED0898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tly exceeds the target, large movements, fixes slowly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5D4F1C93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3F082E6F" w14:textId="3249B6E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failures in making the goal but corrected quickly. </w:t>
            </w:r>
          </w:p>
        </w:tc>
        <w:tc>
          <w:tcPr>
            <w:tcW w:w="1363" w:type="dxa"/>
          </w:tcPr>
          <w:p w14:paraId="37EA3BE8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3008F61E" w14:textId="4872AB4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rects the instruments in the correct plane to the target </w:t>
            </w:r>
          </w:p>
        </w:tc>
        <w:tc>
          <w:tcPr>
            <w:tcW w:w="786" w:type="dxa"/>
          </w:tcPr>
          <w:p w14:paraId="62D6B7A3" w14:textId="29B0CF0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624FC0C7" w14:textId="7F03C61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BC5B6A" w:rsidRPr="00C54A09" w14:paraId="1540C94A" w14:textId="77777777" w:rsidTr="00650799">
        <w:tc>
          <w:tcPr>
            <w:tcW w:w="1287" w:type="dxa"/>
          </w:tcPr>
          <w:p w14:paraId="247D37BA" w14:textId="3A55EBC4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Bimanual Dexterity</w:t>
            </w:r>
          </w:p>
        </w:tc>
        <w:tc>
          <w:tcPr>
            <w:tcW w:w="1331" w:type="dxa"/>
          </w:tcPr>
          <w:p w14:paraId="72CFA26C" w14:textId="4D378208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of only one hand, </w:t>
            </w:r>
            <w:r>
              <w:rPr>
                <w:sz w:val="16"/>
                <w:szCs w:val="16"/>
              </w:rPr>
              <w:t>ignores the non-dominant hand, poor coordination between the two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229710DB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186E72B5" w14:textId="1FFF4F06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 xml:space="preserve">Uses both hands, </w:t>
            </w:r>
            <w:r>
              <w:rPr>
                <w:sz w:val="16"/>
                <w:szCs w:val="16"/>
              </w:rPr>
              <w:t>but the interaction between them is not optimal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603358BA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2CDFC2A5" w14:textId="056BAE7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both hands </w:t>
            </w:r>
            <w:r>
              <w:rPr>
                <w:sz w:val="16"/>
                <w:szCs w:val="16"/>
              </w:rPr>
              <w:t xml:space="preserve">in a complementary manner for optimal exposure </w:t>
            </w:r>
          </w:p>
        </w:tc>
        <w:tc>
          <w:tcPr>
            <w:tcW w:w="786" w:type="dxa"/>
          </w:tcPr>
          <w:p w14:paraId="1F3AFD13" w14:textId="4ED34C2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350B802B" w14:textId="1B1E42E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5CA1D669" w14:textId="77777777" w:rsidTr="00650799">
        <w:tc>
          <w:tcPr>
            <w:tcW w:w="1287" w:type="dxa"/>
          </w:tcPr>
          <w:p w14:paraId="7176E349" w14:textId="2320203B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Efficiency</w:t>
            </w:r>
          </w:p>
        </w:tc>
        <w:tc>
          <w:tcPr>
            <w:tcW w:w="1331" w:type="dxa"/>
          </w:tcPr>
          <w:p w14:paraId="78FA6BB1" w14:textId="51B6AE8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y tentative movements, frequent changes in the things to do, no progress.</w:t>
            </w:r>
          </w:p>
        </w:tc>
        <w:tc>
          <w:tcPr>
            <w:tcW w:w="1363" w:type="dxa"/>
          </w:tcPr>
          <w:p w14:paraId="3A024F06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59E7E69" w14:textId="48A252E3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 movements, but organized and reasonable.</w:t>
            </w:r>
          </w:p>
        </w:tc>
        <w:tc>
          <w:tcPr>
            <w:tcW w:w="1363" w:type="dxa"/>
          </w:tcPr>
          <w:p w14:paraId="2C6444D5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1DB16C2F" w14:textId="7E8DAD4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fident and efficient, remains focused on the goal. </w:t>
            </w:r>
          </w:p>
        </w:tc>
        <w:tc>
          <w:tcPr>
            <w:tcW w:w="786" w:type="dxa"/>
          </w:tcPr>
          <w:p w14:paraId="3A900185" w14:textId="72F84DC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419718DE" w14:textId="3ACC092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46C17B3C" w14:textId="77777777" w:rsidTr="00650799">
        <w:tc>
          <w:tcPr>
            <w:tcW w:w="1287" w:type="dxa"/>
          </w:tcPr>
          <w:p w14:paraId="47AB6B36" w14:textId="15BF0237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 xml:space="preserve">Force </w:t>
            </w: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1" w:type="dxa"/>
          </w:tcPr>
          <w:p w14:paraId="163CD421" w14:textId="25737C5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rking, tearing the tissue, damage to structure. Frequent breaking of the suture. </w:t>
            </w:r>
          </w:p>
        </w:tc>
        <w:tc>
          <w:tcPr>
            <w:tcW w:w="1363" w:type="dxa"/>
          </w:tcPr>
          <w:p w14:paraId="36A2C3D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1D3FDE62" w14:textId="73E0DA19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asonable handling of tissues, less damage occurs. Occasional rupture of the suture. </w:t>
            </w:r>
          </w:p>
        </w:tc>
        <w:tc>
          <w:tcPr>
            <w:tcW w:w="1363" w:type="dxa"/>
          </w:tcPr>
          <w:p w14:paraId="36430FD2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45C2CA4C" w14:textId="0FF2E49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er handling of tissues, proper traction thereof. Without breaking the suture. </w:t>
            </w:r>
          </w:p>
        </w:tc>
        <w:tc>
          <w:tcPr>
            <w:tcW w:w="786" w:type="dxa"/>
          </w:tcPr>
          <w:p w14:paraId="5CD7ABBC" w14:textId="4087285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58E43B3D" w14:textId="1C23FE1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1F6A5002" w14:textId="77777777" w:rsidTr="00650799">
        <w:tc>
          <w:tcPr>
            <w:tcW w:w="1287" w:type="dxa"/>
          </w:tcPr>
          <w:p w14:paraId="07A1921B" w14:textId="48AFCEA3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Autonomy</w:t>
            </w:r>
          </w:p>
        </w:tc>
        <w:tc>
          <w:tcPr>
            <w:tcW w:w="1331" w:type="dxa"/>
          </w:tcPr>
          <w:p w14:paraId="5C6EB919" w14:textId="0F76316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able to complete the procedure. </w:t>
            </w:r>
          </w:p>
        </w:tc>
        <w:tc>
          <w:tcPr>
            <w:tcW w:w="1363" w:type="dxa"/>
          </w:tcPr>
          <w:p w14:paraId="1EBFE321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427923CF" w14:textId="44BB6086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surgeon can complete the task safely, with some guidance tutor. </w:t>
            </w:r>
          </w:p>
        </w:tc>
        <w:tc>
          <w:tcPr>
            <w:tcW w:w="1363" w:type="dxa"/>
          </w:tcPr>
          <w:p w14:paraId="3C5F863B" w14:textId="464CD748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32" w:type="dxa"/>
          </w:tcPr>
          <w:p w14:paraId="37AD4A98" w14:textId="4B670A2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le to complete the task alone, without a guide. </w:t>
            </w:r>
          </w:p>
        </w:tc>
        <w:tc>
          <w:tcPr>
            <w:tcW w:w="786" w:type="dxa"/>
          </w:tcPr>
          <w:p w14:paraId="0E1375CD" w14:textId="2BD728F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1B9ADF04" w14:textId="784C8F68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2812785D" w14:textId="77777777" w:rsidTr="00650799">
        <w:tc>
          <w:tcPr>
            <w:tcW w:w="1287" w:type="dxa"/>
          </w:tcPr>
          <w:p w14:paraId="4C8C0F01" w14:textId="0DB63513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bot control</w:t>
            </w:r>
          </w:p>
        </w:tc>
        <w:tc>
          <w:tcPr>
            <w:tcW w:w="1331" w:type="dxa"/>
          </w:tcPr>
          <w:p w14:paraId="34286EA2" w14:textId="10F9681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optimization of the position of the hands on the console, frequent collision. The vision is not optimal. </w:t>
            </w:r>
          </w:p>
        </w:tc>
        <w:tc>
          <w:tcPr>
            <w:tcW w:w="1363" w:type="dxa"/>
          </w:tcPr>
          <w:p w14:paraId="0E290B74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57A9295F" w14:textId="4AB8C453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 collision of </w:t>
            </w:r>
            <w:proofErr w:type="gramStart"/>
            <w:r>
              <w:rPr>
                <w:sz w:val="16"/>
                <w:szCs w:val="16"/>
              </w:rPr>
              <w:t>instrument</w:t>
            </w:r>
            <w:proofErr w:type="gramEnd"/>
            <w:r>
              <w:rPr>
                <w:sz w:val="16"/>
                <w:szCs w:val="16"/>
              </w:rPr>
              <w:t>. Vision is sometimes not optimum</w:t>
            </w:r>
          </w:p>
        </w:tc>
        <w:tc>
          <w:tcPr>
            <w:tcW w:w="1363" w:type="dxa"/>
          </w:tcPr>
          <w:p w14:paraId="0FA4FF40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47E0F6A4" w14:textId="23CA955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quate control of the camera. Optimal hand position without collision. 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</w:tcPr>
          <w:p w14:paraId="1C62DADB" w14:textId="5C4A7D51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1772BEE8" w14:textId="30B67E8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BC5B6A" w:rsidRPr="00C54A09" w14:paraId="0ED56A2D" w14:textId="77777777" w:rsidTr="00650799">
        <w:tc>
          <w:tcPr>
            <w:tcW w:w="1287" w:type="dxa"/>
          </w:tcPr>
          <w:p w14:paraId="67A05675" w14:textId="3C149AE0" w:rsidR="00BC5B6A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1" w:type="dxa"/>
          </w:tcPr>
          <w:p w14:paraId="0D21BC12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6238B1CA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34097584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69EE085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6BC2E511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786" w:type="dxa"/>
          </w:tcPr>
          <w:p w14:paraId="2EDAB9DC" w14:textId="77777777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34" w:type="dxa"/>
          </w:tcPr>
          <w:p w14:paraId="1818E9FE" w14:textId="706510D6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</w:tr>
    </w:tbl>
    <w:p w14:paraId="2EBFEE29" w14:textId="77777777" w:rsidR="00E87D0E" w:rsidRDefault="00E87D0E" w:rsidP="00E87D0E"/>
    <w:p w14:paraId="2033678C" w14:textId="77777777" w:rsidR="00E87D0E" w:rsidRDefault="00E87D0E" w:rsidP="00E87D0E"/>
    <w:p w14:paraId="0FA40F76" w14:textId="77777777" w:rsidR="00E87D0E" w:rsidRDefault="00E87D0E" w:rsidP="00E87D0E"/>
    <w:p w14:paraId="121645AD" w14:textId="77777777" w:rsidR="00E87D0E" w:rsidRDefault="00E87D0E" w:rsidP="00E87D0E"/>
    <w:p w14:paraId="52E153BD" w14:textId="77777777" w:rsidR="00E87D0E" w:rsidRDefault="00E87D0E" w:rsidP="00E87D0E"/>
    <w:p w14:paraId="7035A283" w14:textId="77777777" w:rsidR="00E87D0E" w:rsidRDefault="00E87D0E" w:rsidP="00E87D0E"/>
    <w:p w14:paraId="5F542479" w14:textId="77777777" w:rsidR="00E87D0E" w:rsidRDefault="00E87D0E" w:rsidP="00E87D0E"/>
    <w:p w14:paraId="65411506" w14:textId="77777777" w:rsidR="00E87D0E" w:rsidRDefault="00E87D0E" w:rsidP="00E87D0E"/>
    <w:p w14:paraId="369EAF82" w14:textId="77777777" w:rsidR="00E87D0E" w:rsidRDefault="00E87D0E" w:rsidP="00E87D0E"/>
    <w:p w14:paraId="5B569B72" w14:textId="77777777" w:rsidR="00E87D0E" w:rsidRDefault="00E87D0E" w:rsidP="00E87D0E"/>
    <w:p w14:paraId="3274C589" w14:textId="77777777" w:rsidR="00E87D0E" w:rsidRDefault="00E87D0E" w:rsidP="00E87D0E"/>
    <w:p w14:paraId="22B97F11" w14:textId="77777777" w:rsidR="00BC5B6A" w:rsidRDefault="00BC5B6A" w:rsidP="00E87D0E"/>
    <w:p w14:paraId="62B25F19" w14:textId="77777777" w:rsidR="00E87D0E" w:rsidRDefault="00E87D0E" w:rsidP="00E87D0E"/>
    <w:p w14:paraId="3AAFB30A" w14:textId="76061722" w:rsidR="00E87D0E" w:rsidRDefault="00E87D0E" w:rsidP="00E87D0E">
      <w:r>
        <w:lastRenderedPageBreak/>
        <w:t>Case control 3</w:t>
      </w:r>
    </w:p>
    <w:tbl>
      <w:tblPr>
        <w:tblStyle w:val="Grigliatabella"/>
        <w:tblpPr w:leftFromText="141" w:rightFromText="141" w:horzAnchor="margin" w:tblpY="924"/>
        <w:tblW w:w="9776" w:type="dxa"/>
        <w:tblLook w:val="04A0" w:firstRow="1" w:lastRow="0" w:firstColumn="1" w:lastColumn="0" w:noHBand="0" w:noVBand="1"/>
      </w:tblPr>
      <w:tblGrid>
        <w:gridCol w:w="1287"/>
        <w:gridCol w:w="1331"/>
        <w:gridCol w:w="1363"/>
        <w:gridCol w:w="1380"/>
        <w:gridCol w:w="1363"/>
        <w:gridCol w:w="1332"/>
        <w:gridCol w:w="786"/>
        <w:gridCol w:w="934"/>
      </w:tblGrid>
      <w:tr w:rsidR="00BC5B6A" w:rsidRPr="00C54A09" w14:paraId="4F48B9AF" w14:textId="77777777" w:rsidTr="00650799">
        <w:tc>
          <w:tcPr>
            <w:tcW w:w="1287" w:type="dxa"/>
          </w:tcPr>
          <w:p w14:paraId="6FF723B6" w14:textId="3B673739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Item</w:t>
            </w:r>
          </w:p>
        </w:tc>
        <w:tc>
          <w:tcPr>
            <w:tcW w:w="1331" w:type="dxa"/>
          </w:tcPr>
          <w:p w14:paraId="7721F0F4" w14:textId="7DA3E3B4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6C25B9F2" w14:textId="676DB0B4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</w:tcPr>
          <w:p w14:paraId="7E5B7C1C" w14:textId="660D70A4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3</w:t>
            </w:r>
          </w:p>
        </w:tc>
        <w:tc>
          <w:tcPr>
            <w:tcW w:w="1363" w:type="dxa"/>
          </w:tcPr>
          <w:p w14:paraId="16B5407A" w14:textId="2561FE0A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4</w:t>
            </w:r>
          </w:p>
        </w:tc>
        <w:tc>
          <w:tcPr>
            <w:tcW w:w="1332" w:type="dxa"/>
          </w:tcPr>
          <w:p w14:paraId="42773700" w14:textId="4410417E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7285DB0E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</w:t>
            </w:r>
          </w:p>
        </w:tc>
        <w:tc>
          <w:tcPr>
            <w:tcW w:w="934" w:type="dxa"/>
          </w:tcPr>
          <w:p w14:paraId="1431A30C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rained</w:t>
            </w:r>
          </w:p>
        </w:tc>
      </w:tr>
      <w:tr w:rsidR="00BC5B6A" w:rsidRPr="00C54A09" w14:paraId="0581053D" w14:textId="77777777" w:rsidTr="00650799">
        <w:tc>
          <w:tcPr>
            <w:tcW w:w="1287" w:type="dxa"/>
          </w:tcPr>
          <w:p w14:paraId="34083C80" w14:textId="1B3E8FEF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Depth Perception</w:t>
            </w:r>
          </w:p>
        </w:tc>
        <w:tc>
          <w:tcPr>
            <w:tcW w:w="1331" w:type="dxa"/>
          </w:tcPr>
          <w:p w14:paraId="3B05D0BE" w14:textId="75FB7FE1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tly exceeds the target, large movements, fixes slowly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6925E57C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6DE1A56E" w14:textId="7B05DBD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failures in making the goal but corrected quickly. </w:t>
            </w:r>
          </w:p>
        </w:tc>
        <w:tc>
          <w:tcPr>
            <w:tcW w:w="1363" w:type="dxa"/>
          </w:tcPr>
          <w:p w14:paraId="04944F92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48BD4903" w14:textId="20A55CB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rects the instruments in the correct plane to the target </w:t>
            </w:r>
          </w:p>
        </w:tc>
        <w:tc>
          <w:tcPr>
            <w:tcW w:w="786" w:type="dxa"/>
          </w:tcPr>
          <w:p w14:paraId="20A6E20A" w14:textId="65BFC3A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3D3A6D54" w14:textId="0876E9A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3E0442DE" w14:textId="77777777" w:rsidTr="00650799">
        <w:tc>
          <w:tcPr>
            <w:tcW w:w="1287" w:type="dxa"/>
          </w:tcPr>
          <w:p w14:paraId="41B2A0D8" w14:textId="4CA6738F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Bimanual Dexterity</w:t>
            </w:r>
          </w:p>
        </w:tc>
        <w:tc>
          <w:tcPr>
            <w:tcW w:w="1331" w:type="dxa"/>
          </w:tcPr>
          <w:p w14:paraId="7CD15455" w14:textId="6A02B81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of only one hand, </w:t>
            </w:r>
            <w:r>
              <w:rPr>
                <w:sz w:val="16"/>
                <w:szCs w:val="16"/>
              </w:rPr>
              <w:t>ignores the non-dominant hand, poor coordination between the two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059D473B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7DC249C4" w14:textId="74D1C28C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 xml:space="preserve">Uses both hands, </w:t>
            </w:r>
            <w:r>
              <w:rPr>
                <w:sz w:val="16"/>
                <w:szCs w:val="16"/>
              </w:rPr>
              <w:t>but the interaction between them is not optimal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2194F245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6A1F0387" w14:textId="53C5C1D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both hands </w:t>
            </w:r>
            <w:r>
              <w:rPr>
                <w:sz w:val="16"/>
                <w:szCs w:val="16"/>
              </w:rPr>
              <w:t xml:space="preserve">in a complementary manner for optimal exposure </w:t>
            </w:r>
          </w:p>
        </w:tc>
        <w:tc>
          <w:tcPr>
            <w:tcW w:w="786" w:type="dxa"/>
          </w:tcPr>
          <w:p w14:paraId="42D7304E" w14:textId="08C2B42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5464E724" w14:textId="54EF7C9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244C4EBC" w14:textId="77777777" w:rsidTr="00650799">
        <w:tc>
          <w:tcPr>
            <w:tcW w:w="1287" w:type="dxa"/>
          </w:tcPr>
          <w:p w14:paraId="448622FA" w14:textId="1D48E035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Efficiency</w:t>
            </w:r>
          </w:p>
        </w:tc>
        <w:tc>
          <w:tcPr>
            <w:tcW w:w="1331" w:type="dxa"/>
          </w:tcPr>
          <w:p w14:paraId="68F8B2F9" w14:textId="6F0B1AE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y tentative movements, frequent changes in the things to do, no progress.</w:t>
            </w:r>
          </w:p>
        </w:tc>
        <w:tc>
          <w:tcPr>
            <w:tcW w:w="1363" w:type="dxa"/>
          </w:tcPr>
          <w:p w14:paraId="27F6F8B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48B03A6E" w14:textId="6C7AD58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 movements, but organized and reasonable.</w:t>
            </w:r>
          </w:p>
        </w:tc>
        <w:tc>
          <w:tcPr>
            <w:tcW w:w="1363" w:type="dxa"/>
          </w:tcPr>
          <w:p w14:paraId="2BBE5F69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415F03A1" w14:textId="54BE34F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fident and efficient, remains focused on the goal. </w:t>
            </w:r>
          </w:p>
        </w:tc>
        <w:tc>
          <w:tcPr>
            <w:tcW w:w="786" w:type="dxa"/>
          </w:tcPr>
          <w:p w14:paraId="751B1213" w14:textId="308693D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2A9153E5" w14:textId="028CB363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62A7FDAA" w14:textId="77777777" w:rsidTr="00650799">
        <w:tc>
          <w:tcPr>
            <w:tcW w:w="1287" w:type="dxa"/>
          </w:tcPr>
          <w:p w14:paraId="1E755445" w14:textId="4680EB58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 xml:space="preserve">Force </w:t>
            </w: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1" w:type="dxa"/>
          </w:tcPr>
          <w:p w14:paraId="162EA9F8" w14:textId="30FBE45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rking, tearing the tissue, damage to structure. Frequent breaking of the suture. </w:t>
            </w:r>
          </w:p>
        </w:tc>
        <w:tc>
          <w:tcPr>
            <w:tcW w:w="1363" w:type="dxa"/>
          </w:tcPr>
          <w:p w14:paraId="173B4CD6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58FF7AFE" w14:textId="70DF393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asonable handling of tissues, less damage occurs. Occasional rupture of the suture. </w:t>
            </w:r>
          </w:p>
        </w:tc>
        <w:tc>
          <w:tcPr>
            <w:tcW w:w="1363" w:type="dxa"/>
          </w:tcPr>
          <w:p w14:paraId="5C1E468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1084843C" w14:textId="7FC7947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er handling of tissues, proper traction thereof. Without breaking the suture. </w:t>
            </w:r>
          </w:p>
        </w:tc>
        <w:tc>
          <w:tcPr>
            <w:tcW w:w="786" w:type="dxa"/>
          </w:tcPr>
          <w:p w14:paraId="46D1A772" w14:textId="67253E1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74119C59" w14:textId="6ACA8559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3536CA44" w14:textId="77777777" w:rsidTr="00650799">
        <w:tc>
          <w:tcPr>
            <w:tcW w:w="1287" w:type="dxa"/>
          </w:tcPr>
          <w:p w14:paraId="61BB3BFF" w14:textId="168320C6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Autonomy</w:t>
            </w:r>
          </w:p>
        </w:tc>
        <w:tc>
          <w:tcPr>
            <w:tcW w:w="1331" w:type="dxa"/>
          </w:tcPr>
          <w:p w14:paraId="66F98C49" w14:textId="234DFAF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able to complete the procedure. </w:t>
            </w:r>
          </w:p>
        </w:tc>
        <w:tc>
          <w:tcPr>
            <w:tcW w:w="1363" w:type="dxa"/>
          </w:tcPr>
          <w:p w14:paraId="0E87C6E1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9E570F8" w14:textId="5896730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surgeon can complete the task safely, with some guidance tutor. </w:t>
            </w:r>
          </w:p>
        </w:tc>
        <w:tc>
          <w:tcPr>
            <w:tcW w:w="1363" w:type="dxa"/>
          </w:tcPr>
          <w:p w14:paraId="422B9BA8" w14:textId="09BEBE6B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32" w:type="dxa"/>
          </w:tcPr>
          <w:p w14:paraId="1DFF5366" w14:textId="72E068F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le to complete the task alone, without a guide. </w:t>
            </w:r>
          </w:p>
        </w:tc>
        <w:tc>
          <w:tcPr>
            <w:tcW w:w="786" w:type="dxa"/>
          </w:tcPr>
          <w:p w14:paraId="672F41F3" w14:textId="1ACB98E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1B01F593" w14:textId="766AA3D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172E3312" w14:textId="77777777" w:rsidTr="00650799">
        <w:tc>
          <w:tcPr>
            <w:tcW w:w="1287" w:type="dxa"/>
          </w:tcPr>
          <w:p w14:paraId="11FA5F95" w14:textId="7B4FA476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bot control</w:t>
            </w:r>
          </w:p>
        </w:tc>
        <w:tc>
          <w:tcPr>
            <w:tcW w:w="1331" w:type="dxa"/>
          </w:tcPr>
          <w:p w14:paraId="4D31988A" w14:textId="7B7A8A7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optimization of the position of the hands on the console, frequent collision. The vision is not optimal. </w:t>
            </w:r>
          </w:p>
        </w:tc>
        <w:tc>
          <w:tcPr>
            <w:tcW w:w="1363" w:type="dxa"/>
          </w:tcPr>
          <w:p w14:paraId="02B5D5EE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14DCBF3D" w14:textId="5458405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 collision of </w:t>
            </w:r>
            <w:proofErr w:type="gramStart"/>
            <w:r>
              <w:rPr>
                <w:sz w:val="16"/>
                <w:szCs w:val="16"/>
              </w:rPr>
              <w:t>instrument</w:t>
            </w:r>
            <w:proofErr w:type="gramEnd"/>
            <w:r>
              <w:rPr>
                <w:sz w:val="16"/>
                <w:szCs w:val="16"/>
              </w:rPr>
              <w:t>. Vision is sometimes not optimum</w:t>
            </w:r>
          </w:p>
        </w:tc>
        <w:tc>
          <w:tcPr>
            <w:tcW w:w="1363" w:type="dxa"/>
          </w:tcPr>
          <w:p w14:paraId="73A14E5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0E4765E1" w14:textId="6F3262E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quate control of the camera. Optimal hand position without collision. 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</w:tcPr>
          <w:p w14:paraId="641C2F65" w14:textId="0FB49CC6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28531A8C" w14:textId="741D41D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31B49D43" w14:textId="77777777" w:rsidTr="00650799">
        <w:tc>
          <w:tcPr>
            <w:tcW w:w="1287" w:type="dxa"/>
          </w:tcPr>
          <w:p w14:paraId="6269F495" w14:textId="49179CE5" w:rsidR="00BC5B6A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1" w:type="dxa"/>
          </w:tcPr>
          <w:p w14:paraId="15D8D711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3ABF5FF9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5AD1A128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3720633C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708BB741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786" w:type="dxa"/>
          </w:tcPr>
          <w:p w14:paraId="3B023D3D" w14:textId="77777777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34" w:type="dxa"/>
          </w:tcPr>
          <w:p w14:paraId="5FF4141E" w14:textId="062F759D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</w:tr>
    </w:tbl>
    <w:p w14:paraId="61B44A90" w14:textId="77777777" w:rsidR="00E87D0E" w:rsidRDefault="00E87D0E" w:rsidP="00E87D0E"/>
    <w:p w14:paraId="5A4B0B80" w14:textId="77777777" w:rsidR="00E87D0E" w:rsidRDefault="00E87D0E" w:rsidP="00E87D0E"/>
    <w:p w14:paraId="3C5E3395" w14:textId="77777777" w:rsidR="00E87D0E" w:rsidRDefault="00E87D0E" w:rsidP="00E87D0E"/>
    <w:p w14:paraId="2D9227C9" w14:textId="77777777" w:rsidR="00E87D0E" w:rsidRDefault="00E87D0E" w:rsidP="00E87D0E"/>
    <w:p w14:paraId="202017E0" w14:textId="77777777" w:rsidR="00E87D0E" w:rsidRDefault="00E87D0E" w:rsidP="00E87D0E"/>
    <w:p w14:paraId="6E1E6A66" w14:textId="77777777" w:rsidR="00E87D0E" w:rsidRDefault="00E87D0E" w:rsidP="00E87D0E"/>
    <w:p w14:paraId="227CAC98" w14:textId="77777777" w:rsidR="00E87D0E" w:rsidRDefault="00E87D0E" w:rsidP="00E87D0E"/>
    <w:p w14:paraId="3155D630" w14:textId="77777777" w:rsidR="00E87D0E" w:rsidRDefault="00E87D0E" w:rsidP="00E87D0E"/>
    <w:p w14:paraId="2C5C88E5" w14:textId="77777777" w:rsidR="00E87D0E" w:rsidRDefault="00E87D0E" w:rsidP="00E87D0E"/>
    <w:p w14:paraId="160F2932" w14:textId="77777777" w:rsidR="00E87D0E" w:rsidRDefault="00E87D0E" w:rsidP="00E87D0E"/>
    <w:p w14:paraId="0E517C32" w14:textId="77777777" w:rsidR="00E87D0E" w:rsidRDefault="00E87D0E" w:rsidP="00E87D0E"/>
    <w:p w14:paraId="53684894" w14:textId="77777777" w:rsidR="00E87D0E" w:rsidRDefault="00E87D0E" w:rsidP="00E87D0E"/>
    <w:p w14:paraId="1E9965FC" w14:textId="002CD808" w:rsidR="00E87D0E" w:rsidRDefault="00E87D0E" w:rsidP="00E87D0E">
      <w:r>
        <w:t xml:space="preserve">Case control 4 </w:t>
      </w:r>
    </w:p>
    <w:tbl>
      <w:tblPr>
        <w:tblStyle w:val="Grigliatabella"/>
        <w:tblpPr w:leftFromText="141" w:rightFromText="141" w:horzAnchor="margin" w:tblpY="924"/>
        <w:tblW w:w="9776" w:type="dxa"/>
        <w:tblLook w:val="04A0" w:firstRow="1" w:lastRow="0" w:firstColumn="1" w:lastColumn="0" w:noHBand="0" w:noVBand="1"/>
      </w:tblPr>
      <w:tblGrid>
        <w:gridCol w:w="1287"/>
        <w:gridCol w:w="1331"/>
        <w:gridCol w:w="1363"/>
        <w:gridCol w:w="1380"/>
        <w:gridCol w:w="1363"/>
        <w:gridCol w:w="1332"/>
        <w:gridCol w:w="786"/>
        <w:gridCol w:w="934"/>
      </w:tblGrid>
      <w:tr w:rsidR="00BC5B6A" w:rsidRPr="00C54A09" w14:paraId="6F49B133" w14:textId="77777777" w:rsidTr="00650799">
        <w:tc>
          <w:tcPr>
            <w:tcW w:w="1287" w:type="dxa"/>
          </w:tcPr>
          <w:p w14:paraId="62B52CE8" w14:textId="75FA3081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lastRenderedPageBreak/>
              <w:t>Item</w:t>
            </w:r>
          </w:p>
        </w:tc>
        <w:tc>
          <w:tcPr>
            <w:tcW w:w="1331" w:type="dxa"/>
          </w:tcPr>
          <w:p w14:paraId="5B88B205" w14:textId="6A6B61FD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26225FAE" w14:textId="3BEE1B1A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</w:tcPr>
          <w:p w14:paraId="0FBD6557" w14:textId="6652DBC1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3</w:t>
            </w:r>
          </w:p>
        </w:tc>
        <w:tc>
          <w:tcPr>
            <w:tcW w:w="1363" w:type="dxa"/>
          </w:tcPr>
          <w:p w14:paraId="6FE566E3" w14:textId="1763E345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4</w:t>
            </w:r>
          </w:p>
        </w:tc>
        <w:tc>
          <w:tcPr>
            <w:tcW w:w="1332" w:type="dxa"/>
          </w:tcPr>
          <w:p w14:paraId="4EA8F9B7" w14:textId="564B6B50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4380C702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</w:t>
            </w:r>
          </w:p>
        </w:tc>
        <w:tc>
          <w:tcPr>
            <w:tcW w:w="934" w:type="dxa"/>
          </w:tcPr>
          <w:p w14:paraId="3E5F7649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rained</w:t>
            </w:r>
          </w:p>
        </w:tc>
      </w:tr>
      <w:tr w:rsidR="00BC5B6A" w:rsidRPr="00C54A09" w14:paraId="406529DA" w14:textId="77777777" w:rsidTr="00650799">
        <w:tc>
          <w:tcPr>
            <w:tcW w:w="1287" w:type="dxa"/>
          </w:tcPr>
          <w:p w14:paraId="791FD3D5" w14:textId="6B8A7E69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Depth Perception</w:t>
            </w:r>
          </w:p>
        </w:tc>
        <w:tc>
          <w:tcPr>
            <w:tcW w:w="1331" w:type="dxa"/>
          </w:tcPr>
          <w:p w14:paraId="550E7835" w14:textId="653BCFD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tly exceeds the target, large movements, fixes slowly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27265D66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5D9EB39" w14:textId="5DBFD173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failures in making the goal but corrected quickly. </w:t>
            </w:r>
          </w:p>
        </w:tc>
        <w:tc>
          <w:tcPr>
            <w:tcW w:w="1363" w:type="dxa"/>
          </w:tcPr>
          <w:p w14:paraId="1421A308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69781BA8" w14:textId="14E44FE4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rects the instruments in the correct plane to the target </w:t>
            </w:r>
          </w:p>
        </w:tc>
        <w:tc>
          <w:tcPr>
            <w:tcW w:w="786" w:type="dxa"/>
          </w:tcPr>
          <w:p w14:paraId="3FC9ED40" w14:textId="6B42E0E8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409F7556" w14:textId="0EA27F1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544A9D08" w14:textId="77777777" w:rsidTr="00650799">
        <w:tc>
          <w:tcPr>
            <w:tcW w:w="1287" w:type="dxa"/>
          </w:tcPr>
          <w:p w14:paraId="04036039" w14:textId="58BBF715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Bimanual Dexterity</w:t>
            </w:r>
          </w:p>
        </w:tc>
        <w:tc>
          <w:tcPr>
            <w:tcW w:w="1331" w:type="dxa"/>
          </w:tcPr>
          <w:p w14:paraId="108F1DE3" w14:textId="0A61F7A4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of only one hand, </w:t>
            </w:r>
            <w:r>
              <w:rPr>
                <w:sz w:val="16"/>
                <w:szCs w:val="16"/>
              </w:rPr>
              <w:t>ignores the non-dominant hand, poor coordination between the two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5D7A4343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36734B37" w14:textId="41671BE8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 xml:space="preserve">Uses both hands, </w:t>
            </w:r>
            <w:r>
              <w:rPr>
                <w:sz w:val="16"/>
                <w:szCs w:val="16"/>
              </w:rPr>
              <w:t>but the interaction between them is not optimal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001949B6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652D7E97" w14:textId="2BF70173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both hands </w:t>
            </w:r>
            <w:r>
              <w:rPr>
                <w:sz w:val="16"/>
                <w:szCs w:val="16"/>
              </w:rPr>
              <w:t xml:space="preserve">in a complementary manner for optimal exposure </w:t>
            </w:r>
          </w:p>
        </w:tc>
        <w:tc>
          <w:tcPr>
            <w:tcW w:w="786" w:type="dxa"/>
          </w:tcPr>
          <w:p w14:paraId="1D5E5EE5" w14:textId="7FBB217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486B37DB" w14:textId="0AF36C7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18538FF7" w14:textId="77777777" w:rsidTr="00650799">
        <w:tc>
          <w:tcPr>
            <w:tcW w:w="1287" w:type="dxa"/>
          </w:tcPr>
          <w:p w14:paraId="4D7718E4" w14:textId="0B9DABEB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Efficiency</w:t>
            </w:r>
          </w:p>
        </w:tc>
        <w:tc>
          <w:tcPr>
            <w:tcW w:w="1331" w:type="dxa"/>
          </w:tcPr>
          <w:p w14:paraId="6D02CCA0" w14:textId="3561043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y tentative movements, frequent changes in the things to do, no progress.</w:t>
            </w:r>
          </w:p>
        </w:tc>
        <w:tc>
          <w:tcPr>
            <w:tcW w:w="1363" w:type="dxa"/>
          </w:tcPr>
          <w:p w14:paraId="1F710240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4D7008EC" w14:textId="279F595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 movements, but organized and reasonable.</w:t>
            </w:r>
          </w:p>
        </w:tc>
        <w:tc>
          <w:tcPr>
            <w:tcW w:w="1363" w:type="dxa"/>
          </w:tcPr>
          <w:p w14:paraId="5E131E00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1E72BECB" w14:textId="6DEA7A0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fident and efficient, remains focused on the goal. </w:t>
            </w:r>
          </w:p>
        </w:tc>
        <w:tc>
          <w:tcPr>
            <w:tcW w:w="786" w:type="dxa"/>
          </w:tcPr>
          <w:p w14:paraId="330E2E97" w14:textId="49007FF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421E1D37" w14:textId="37946DB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3938D0AF" w14:textId="77777777" w:rsidTr="00650799">
        <w:tc>
          <w:tcPr>
            <w:tcW w:w="1287" w:type="dxa"/>
          </w:tcPr>
          <w:p w14:paraId="58C6A70F" w14:textId="1C4D8971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 xml:space="preserve">Force </w:t>
            </w: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1" w:type="dxa"/>
          </w:tcPr>
          <w:p w14:paraId="5803CA5B" w14:textId="0CD62B1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rking, tearing the tissue, damage to structure. Frequent breaking of the suture. </w:t>
            </w:r>
          </w:p>
        </w:tc>
        <w:tc>
          <w:tcPr>
            <w:tcW w:w="1363" w:type="dxa"/>
          </w:tcPr>
          <w:p w14:paraId="2476F215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231CE20" w14:textId="2D43CF31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asonable handling of tissues, less damage occurs. Occasional rupture of the suture. </w:t>
            </w:r>
          </w:p>
        </w:tc>
        <w:tc>
          <w:tcPr>
            <w:tcW w:w="1363" w:type="dxa"/>
          </w:tcPr>
          <w:p w14:paraId="4BBD4178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36857A01" w14:textId="7B9B1BB4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er handling of tissues, proper traction thereof. Without breaking the suture. </w:t>
            </w:r>
          </w:p>
        </w:tc>
        <w:tc>
          <w:tcPr>
            <w:tcW w:w="786" w:type="dxa"/>
          </w:tcPr>
          <w:p w14:paraId="39A647F0" w14:textId="333A128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3B229848" w14:textId="5441DB9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75108C66" w14:textId="77777777" w:rsidTr="00650799">
        <w:tc>
          <w:tcPr>
            <w:tcW w:w="1287" w:type="dxa"/>
          </w:tcPr>
          <w:p w14:paraId="53AA8AD6" w14:textId="1C815F1A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Autonomy</w:t>
            </w:r>
          </w:p>
        </w:tc>
        <w:tc>
          <w:tcPr>
            <w:tcW w:w="1331" w:type="dxa"/>
          </w:tcPr>
          <w:p w14:paraId="509D1599" w14:textId="30BF6D6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able to complete the procedure. </w:t>
            </w:r>
          </w:p>
        </w:tc>
        <w:tc>
          <w:tcPr>
            <w:tcW w:w="1363" w:type="dxa"/>
          </w:tcPr>
          <w:p w14:paraId="355270F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36C47A2A" w14:textId="044EE41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surgeon can complete the task safely, with some guidance tutor. </w:t>
            </w:r>
          </w:p>
        </w:tc>
        <w:tc>
          <w:tcPr>
            <w:tcW w:w="1363" w:type="dxa"/>
          </w:tcPr>
          <w:p w14:paraId="2A8F6D35" w14:textId="68A62C07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32" w:type="dxa"/>
          </w:tcPr>
          <w:p w14:paraId="5B5D5CD3" w14:textId="30374D9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le to complete the task alone, without a guide. </w:t>
            </w:r>
          </w:p>
        </w:tc>
        <w:tc>
          <w:tcPr>
            <w:tcW w:w="786" w:type="dxa"/>
          </w:tcPr>
          <w:p w14:paraId="27BEEAF0" w14:textId="55E693A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6247BC52" w14:textId="7D9164E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60D6A643" w14:textId="77777777" w:rsidTr="00650799">
        <w:tc>
          <w:tcPr>
            <w:tcW w:w="1287" w:type="dxa"/>
          </w:tcPr>
          <w:p w14:paraId="16E71380" w14:textId="0BCDCF18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bot control</w:t>
            </w:r>
          </w:p>
        </w:tc>
        <w:tc>
          <w:tcPr>
            <w:tcW w:w="1331" w:type="dxa"/>
          </w:tcPr>
          <w:p w14:paraId="39E3E573" w14:textId="0402C3B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optimization of the position of the hands on the console, frequent collision. The vision is not optimal. </w:t>
            </w:r>
          </w:p>
        </w:tc>
        <w:tc>
          <w:tcPr>
            <w:tcW w:w="1363" w:type="dxa"/>
          </w:tcPr>
          <w:p w14:paraId="76E63F58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7A19199D" w14:textId="4FE01CB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 collision of </w:t>
            </w:r>
            <w:proofErr w:type="gramStart"/>
            <w:r>
              <w:rPr>
                <w:sz w:val="16"/>
                <w:szCs w:val="16"/>
              </w:rPr>
              <w:t>instrument</w:t>
            </w:r>
            <w:proofErr w:type="gramEnd"/>
            <w:r>
              <w:rPr>
                <w:sz w:val="16"/>
                <w:szCs w:val="16"/>
              </w:rPr>
              <w:t>. Vision is sometimes not optimum</w:t>
            </w:r>
          </w:p>
        </w:tc>
        <w:tc>
          <w:tcPr>
            <w:tcW w:w="1363" w:type="dxa"/>
          </w:tcPr>
          <w:p w14:paraId="2FF8859C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6C2A88F6" w14:textId="5C09F5D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quate control of the camera. Optimal hand position without collision. 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</w:tcPr>
          <w:p w14:paraId="36D536A9" w14:textId="09BC0F4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2C9EBD73" w14:textId="4DD9BFB9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4766A151" w14:textId="77777777" w:rsidTr="00650799">
        <w:tc>
          <w:tcPr>
            <w:tcW w:w="1287" w:type="dxa"/>
          </w:tcPr>
          <w:p w14:paraId="25B54F1A" w14:textId="7A2EC672" w:rsidR="00BC5B6A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1" w:type="dxa"/>
          </w:tcPr>
          <w:p w14:paraId="37A86E77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53A292C9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1EE614C5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7BB784AE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4A6A137A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786" w:type="dxa"/>
          </w:tcPr>
          <w:p w14:paraId="627A0A5B" w14:textId="0AC9D464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34" w:type="dxa"/>
          </w:tcPr>
          <w:p w14:paraId="7EEC397E" w14:textId="10C08FAE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</w:tr>
    </w:tbl>
    <w:p w14:paraId="4B5352C8" w14:textId="77777777" w:rsidR="00E87D0E" w:rsidRDefault="00E87D0E" w:rsidP="00E87D0E"/>
    <w:p w14:paraId="1B559DF3" w14:textId="77777777" w:rsidR="00E87D0E" w:rsidRDefault="00E87D0E" w:rsidP="00E87D0E"/>
    <w:p w14:paraId="14148FED" w14:textId="77777777" w:rsidR="00E87D0E" w:rsidRDefault="00E87D0E" w:rsidP="00E87D0E"/>
    <w:p w14:paraId="48FABEE2" w14:textId="77777777" w:rsidR="00E87D0E" w:rsidRDefault="00E87D0E" w:rsidP="00E87D0E"/>
    <w:p w14:paraId="150034AD" w14:textId="77777777" w:rsidR="00E87D0E" w:rsidRDefault="00E87D0E" w:rsidP="00E87D0E"/>
    <w:p w14:paraId="27004CB3" w14:textId="77777777" w:rsidR="00E87D0E" w:rsidRDefault="00E87D0E" w:rsidP="00E87D0E"/>
    <w:p w14:paraId="667A49B3" w14:textId="77777777" w:rsidR="00E87D0E" w:rsidRDefault="00E87D0E" w:rsidP="00E87D0E"/>
    <w:p w14:paraId="13918618" w14:textId="77777777" w:rsidR="00E87D0E" w:rsidRDefault="00E87D0E" w:rsidP="00E87D0E"/>
    <w:p w14:paraId="268E72C3" w14:textId="77777777" w:rsidR="00E87D0E" w:rsidRDefault="00E87D0E" w:rsidP="00E87D0E"/>
    <w:p w14:paraId="35763862" w14:textId="77777777" w:rsidR="00E87D0E" w:rsidRDefault="00E87D0E" w:rsidP="00E87D0E"/>
    <w:p w14:paraId="14E06F3E" w14:textId="77777777" w:rsidR="00E87D0E" w:rsidRDefault="00E87D0E" w:rsidP="00E87D0E"/>
    <w:p w14:paraId="1CA90185" w14:textId="77777777" w:rsidR="00E87D0E" w:rsidRDefault="00E87D0E" w:rsidP="00E87D0E"/>
    <w:p w14:paraId="2BA43C3D" w14:textId="01184F5B" w:rsidR="00E87D0E" w:rsidRDefault="00E87D0E" w:rsidP="00E87D0E">
      <w:r>
        <w:t xml:space="preserve">Case control 5 </w:t>
      </w:r>
    </w:p>
    <w:tbl>
      <w:tblPr>
        <w:tblStyle w:val="Grigliatabella"/>
        <w:tblpPr w:leftFromText="141" w:rightFromText="141" w:horzAnchor="margin" w:tblpY="924"/>
        <w:tblW w:w="9776" w:type="dxa"/>
        <w:tblLook w:val="04A0" w:firstRow="1" w:lastRow="0" w:firstColumn="1" w:lastColumn="0" w:noHBand="0" w:noVBand="1"/>
      </w:tblPr>
      <w:tblGrid>
        <w:gridCol w:w="1287"/>
        <w:gridCol w:w="1331"/>
        <w:gridCol w:w="1363"/>
        <w:gridCol w:w="1380"/>
        <w:gridCol w:w="1363"/>
        <w:gridCol w:w="1332"/>
        <w:gridCol w:w="786"/>
        <w:gridCol w:w="934"/>
      </w:tblGrid>
      <w:tr w:rsidR="00BC5B6A" w:rsidRPr="00C54A09" w14:paraId="042F2EDB" w14:textId="77777777" w:rsidTr="00650799">
        <w:tc>
          <w:tcPr>
            <w:tcW w:w="1287" w:type="dxa"/>
          </w:tcPr>
          <w:p w14:paraId="1AAC0C48" w14:textId="176546DD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lastRenderedPageBreak/>
              <w:t>Item</w:t>
            </w:r>
          </w:p>
        </w:tc>
        <w:tc>
          <w:tcPr>
            <w:tcW w:w="1331" w:type="dxa"/>
          </w:tcPr>
          <w:p w14:paraId="555FF7A4" w14:textId="246BB47F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5DAC29BA" w14:textId="186AE776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</w:tcPr>
          <w:p w14:paraId="30C9B052" w14:textId="6C8E1395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3</w:t>
            </w:r>
          </w:p>
        </w:tc>
        <w:tc>
          <w:tcPr>
            <w:tcW w:w="1363" w:type="dxa"/>
          </w:tcPr>
          <w:p w14:paraId="447DF4E8" w14:textId="7F601BA0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4</w:t>
            </w:r>
          </w:p>
        </w:tc>
        <w:tc>
          <w:tcPr>
            <w:tcW w:w="1332" w:type="dxa"/>
          </w:tcPr>
          <w:p w14:paraId="2F294E2F" w14:textId="108F8743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5EA93C1C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</w:t>
            </w:r>
          </w:p>
        </w:tc>
        <w:tc>
          <w:tcPr>
            <w:tcW w:w="934" w:type="dxa"/>
          </w:tcPr>
          <w:p w14:paraId="1D73F29D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rained</w:t>
            </w:r>
          </w:p>
        </w:tc>
      </w:tr>
      <w:tr w:rsidR="00BC5B6A" w:rsidRPr="00C54A09" w14:paraId="1874944A" w14:textId="77777777" w:rsidTr="00650799">
        <w:tc>
          <w:tcPr>
            <w:tcW w:w="1287" w:type="dxa"/>
          </w:tcPr>
          <w:p w14:paraId="2125356B" w14:textId="0496578E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Depth Perception</w:t>
            </w:r>
          </w:p>
        </w:tc>
        <w:tc>
          <w:tcPr>
            <w:tcW w:w="1331" w:type="dxa"/>
          </w:tcPr>
          <w:p w14:paraId="2B7F03A4" w14:textId="04E2DEF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tly exceeds the target, large movements, fixes slowly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42BB8624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2F15EB92" w14:textId="71C82D31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failures in making the goal but corrected quickly. </w:t>
            </w:r>
          </w:p>
        </w:tc>
        <w:tc>
          <w:tcPr>
            <w:tcW w:w="1363" w:type="dxa"/>
          </w:tcPr>
          <w:p w14:paraId="76FB075E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17569E5B" w14:textId="26F11B9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rects the instruments in the correct plane to the target </w:t>
            </w:r>
          </w:p>
        </w:tc>
        <w:tc>
          <w:tcPr>
            <w:tcW w:w="786" w:type="dxa"/>
          </w:tcPr>
          <w:p w14:paraId="7105D09D" w14:textId="236EA866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072102C9" w14:textId="68020039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1A161F5F" w14:textId="77777777" w:rsidTr="00650799">
        <w:tc>
          <w:tcPr>
            <w:tcW w:w="1287" w:type="dxa"/>
          </w:tcPr>
          <w:p w14:paraId="4B69A85C" w14:textId="16165F3B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Bimanual Dexterity</w:t>
            </w:r>
          </w:p>
        </w:tc>
        <w:tc>
          <w:tcPr>
            <w:tcW w:w="1331" w:type="dxa"/>
          </w:tcPr>
          <w:p w14:paraId="2F6CA438" w14:textId="64BBEC94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of only one hand, </w:t>
            </w:r>
            <w:r>
              <w:rPr>
                <w:sz w:val="16"/>
                <w:szCs w:val="16"/>
              </w:rPr>
              <w:t>ignores the non-dominant hand, poor coordination between the two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75E4C72A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64B999C1" w14:textId="139018E5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 xml:space="preserve">Uses both hands, </w:t>
            </w:r>
            <w:r>
              <w:rPr>
                <w:sz w:val="16"/>
                <w:szCs w:val="16"/>
              </w:rPr>
              <w:t>but the interaction between them is not optimal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3F4C78ED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73C7E094" w14:textId="1F2E957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both hands </w:t>
            </w:r>
            <w:r>
              <w:rPr>
                <w:sz w:val="16"/>
                <w:szCs w:val="16"/>
              </w:rPr>
              <w:t xml:space="preserve">in a complementary manner for optimal exposure </w:t>
            </w:r>
          </w:p>
        </w:tc>
        <w:tc>
          <w:tcPr>
            <w:tcW w:w="786" w:type="dxa"/>
          </w:tcPr>
          <w:p w14:paraId="55FF8EB7" w14:textId="673F088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4812F38C" w14:textId="2FCF770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3A5F4660" w14:textId="77777777" w:rsidTr="00650799">
        <w:tc>
          <w:tcPr>
            <w:tcW w:w="1287" w:type="dxa"/>
          </w:tcPr>
          <w:p w14:paraId="5DBE4D5C" w14:textId="6DFC4233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Efficiency</w:t>
            </w:r>
          </w:p>
        </w:tc>
        <w:tc>
          <w:tcPr>
            <w:tcW w:w="1331" w:type="dxa"/>
          </w:tcPr>
          <w:p w14:paraId="68AAB80F" w14:textId="57BEBE3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y tentative movements, frequent changes in the things to do, no progress.</w:t>
            </w:r>
          </w:p>
        </w:tc>
        <w:tc>
          <w:tcPr>
            <w:tcW w:w="1363" w:type="dxa"/>
          </w:tcPr>
          <w:p w14:paraId="7863F80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2E2F29EB" w14:textId="72FCA1C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 movements, but organized and reasonable.</w:t>
            </w:r>
          </w:p>
        </w:tc>
        <w:tc>
          <w:tcPr>
            <w:tcW w:w="1363" w:type="dxa"/>
          </w:tcPr>
          <w:p w14:paraId="6267DC22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4574F44B" w14:textId="54EB513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fident and efficient, remains focused on the goal. </w:t>
            </w:r>
          </w:p>
        </w:tc>
        <w:tc>
          <w:tcPr>
            <w:tcW w:w="786" w:type="dxa"/>
          </w:tcPr>
          <w:p w14:paraId="32CCC953" w14:textId="78360039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75543417" w14:textId="45172096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11876012" w14:textId="77777777" w:rsidTr="00650799">
        <w:tc>
          <w:tcPr>
            <w:tcW w:w="1287" w:type="dxa"/>
          </w:tcPr>
          <w:p w14:paraId="741B99A1" w14:textId="6A8A158D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 xml:space="preserve">Force </w:t>
            </w: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1" w:type="dxa"/>
          </w:tcPr>
          <w:p w14:paraId="61E19DA3" w14:textId="4A5D40E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rking, tearing the tissue, damage to structure. Frequent breaking of the suture. </w:t>
            </w:r>
          </w:p>
        </w:tc>
        <w:tc>
          <w:tcPr>
            <w:tcW w:w="1363" w:type="dxa"/>
          </w:tcPr>
          <w:p w14:paraId="276962A3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10F9DAB0" w14:textId="63DF2056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asonable handling of tissues, less damage occurs. Occasional rupture of the suture. </w:t>
            </w:r>
          </w:p>
        </w:tc>
        <w:tc>
          <w:tcPr>
            <w:tcW w:w="1363" w:type="dxa"/>
          </w:tcPr>
          <w:p w14:paraId="5C4752C0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373E6E29" w14:textId="4C58A881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er handling of tissues, proper traction thereof. Without breaking the suture. </w:t>
            </w:r>
          </w:p>
        </w:tc>
        <w:tc>
          <w:tcPr>
            <w:tcW w:w="786" w:type="dxa"/>
          </w:tcPr>
          <w:p w14:paraId="7114EFA3" w14:textId="4AB36FD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4B3A2AC3" w14:textId="234A05C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45F565E6" w14:textId="77777777" w:rsidTr="00650799">
        <w:tc>
          <w:tcPr>
            <w:tcW w:w="1287" w:type="dxa"/>
          </w:tcPr>
          <w:p w14:paraId="117D553A" w14:textId="7B983152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Autonomy</w:t>
            </w:r>
          </w:p>
        </w:tc>
        <w:tc>
          <w:tcPr>
            <w:tcW w:w="1331" w:type="dxa"/>
          </w:tcPr>
          <w:p w14:paraId="103B5EE0" w14:textId="270CAF0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able to complete the procedure. </w:t>
            </w:r>
          </w:p>
        </w:tc>
        <w:tc>
          <w:tcPr>
            <w:tcW w:w="1363" w:type="dxa"/>
          </w:tcPr>
          <w:p w14:paraId="50B371D2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F2252D8" w14:textId="392F464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surgeon can complete the task safely, with some guidance tutor. </w:t>
            </w:r>
          </w:p>
        </w:tc>
        <w:tc>
          <w:tcPr>
            <w:tcW w:w="1363" w:type="dxa"/>
          </w:tcPr>
          <w:p w14:paraId="32D0DBDF" w14:textId="68FE2DAB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32" w:type="dxa"/>
          </w:tcPr>
          <w:p w14:paraId="118FC4B8" w14:textId="5BF9AA5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le to complete the task alone, without a guide. </w:t>
            </w:r>
          </w:p>
        </w:tc>
        <w:tc>
          <w:tcPr>
            <w:tcW w:w="786" w:type="dxa"/>
          </w:tcPr>
          <w:p w14:paraId="537A7DFD" w14:textId="60D72D2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1D404720" w14:textId="69CCF46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47708AA8" w14:textId="77777777" w:rsidTr="00650799">
        <w:tc>
          <w:tcPr>
            <w:tcW w:w="1287" w:type="dxa"/>
          </w:tcPr>
          <w:p w14:paraId="72530922" w14:textId="3D35837A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bot control</w:t>
            </w:r>
          </w:p>
        </w:tc>
        <w:tc>
          <w:tcPr>
            <w:tcW w:w="1331" w:type="dxa"/>
          </w:tcPr>
          <w:p w14:paraId="769262B9" w14:textId="5EA2942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optimization of the position of the hands on the console, frequent collision. The vision is not optimal. </w:t>
            </w:r>
          </w:p>
        </w:tc>
        <w:tc>
          <w:tcPr>
            <w:tcW w:w="1363" w:type="dxa"/>
          </w:tcPr>
          <w:p w14:paraId="68E23955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49BE61E5" w14:textId="5C93CE4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 collision of </w:t>
            </w:r>
            <w:proofErr w:type="gramStart"/>
            <w:r>
              <w:rPr>
                <w:sz w:val="16"/>
                <w:szCs w:val="16"/>
              </w:rPr>
              <w:t>instrument</w:t>
            </w:r>
            <w:proofErr w:type="gramEnd"/>
            <w:r>
              <w:rPr>
                <w:sz w:val="16"/>
                <w:szCs w:val="16"/>
              </w:rPr>
              <w:t>. Vision is sometimes not optimum</w:t>
            </w:r>
          </w:p>
        </w:tc>
        <w:tc>
          <w:tcPr>
            <w:tcW w:w="1363" w:type="dxa"/>
          </w:tcPr>
          <w:p w14:paraId="27BE7D3D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51D747FA" w14:textId="737DEAE9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quate control of the camera. Optimal hand position without collision. 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</w:tcPr>
          <w:p w14:paraId="4AF13236" w14:textId="3135621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34" w:type="dxa"/>
          </w:tcPr>
          <w:p w14:paraId="22202D24" w14:textId="76C9852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BC5B6A" w:rsidRPr="00C54A09" w14:paraId="69ACAA46" w14:textId="77777777" w:rsidTr="00650799">
        <w:tc>
          <w:tcPr>
            <w:tcW w:w="1287" w:type="dxa"/>
          </w:tcPr>
          <w:p w14:paraId="43841AEF" w14:textId="52D0487E" w:rsidR="00BC5B6A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1" w:type="dxa"/>
          </w:tcPr>
          <w:p w14:paraId="3E0A1CBD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24FD574D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260AFA3E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0E2EEB20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38FEF2DB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786" w:type="dxa"/>
          </w:tcPr>
          <w:p w14:paraId="27B7994C" w14:textId="44542F51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34" w:type="dxa"/>
          </w:tcPr>
          <w:p w14:paraId="4980B500" w14:textId="61C7635B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</w:tbl>
    <w:p w14:paraId="40A060CB" w14:textId="77777777" w:rsidR="00E87D0E" w:rsidRDefault="00E87D0E" w:rsidP="00E87D0E"/>
    <w:p w14:paraId="32BD1029" w14:textId="77777777" w:rsidR="00E87D0E" w:rsidRDefault="00E87D0E" w:rsidP="00E87D0E"/>
    <w:p w14:paraId="1C58873E" w14:textId="77777777" w:rsidR="00E87D0E" w:rsidRDefault="00E87D0E" w:rsidP="00E87D0E"/>
    <w:p w14:paraId="0BE27710" w14:textId="77777777" w:rsidR="00E87D0E" w:rsidRDefault="00E87D0E" w:rsidP="00E87D0E"/>
    <w:p w14:paraId="7EBD77FD" w14:textId="77777777" w:rsidR="00E87D0E" w:rsidRDefault="00E87D0E" w:rsidP="00E87D0E"/>
    <w:p w14:paraId="37628149" w14:textId="77777777" w:rsidR="00E87D0E" w:rsidRDefault="00E87D0E" w:rsidP="00E87D0E"/>
    <w:p w14:paraId="6F85E3A2" w14:textId="77777777" w:rsidR="00E87D0E" w:rsidRDefault="00E87D0E" w:rsidP="00E87D0E"/>
    <w:p w14:paraId="458C5440" w14:textId="77777777" w:rsidR="00E87D0E" w:rsidRDefault="00E87D0E" w:rsidP="00E87D0E"/>
    <w:p w14:paraId="278E4C45" w14:textId="77777777" w:rsidR="00E87D0E" w:rsidRDefault="00E87D0E" w:rsidP="00E87D0E"/>
    <w:p w14:paraId="349771B2" w14:textId="77777777" w:rsidR="00E87D0E" w:rsidRDefault="00E87D0E" w:rsidP="00E87D0E"/>
    <w:p w14:paraId="3D671C8A" w14:textId="77777777" w:rsidR="00E87D0E" w:rsidRDefault="00E87D0E" w:rsidP="00E87D0E"/>
    <w:p w14:paraId="50ABBAE8" w14:textId="77777777" w:rsidR="00E87D0E" w:rsidRDefault="00E87D0E" w:rsidP="00E87D0E"/>
    <w:p w14:paraId="03CCE1B3" w14:textId="77777777" w:rsidR="00BC5B6A" w:rsidRDefault="00BC5B6A" w:rsidP="00E87D0E"/>
    <w:p w14:paraId="712BD69F" w14:textId="77777777" w:rsidR="00BC5B6A" w:rsidRDefault="00BC5B6A" w:rsidP="00E87D0E"/>
    <w:p w14:paraId="2BD6324D" w14:textId="63E12DED" w:rsidR="00E87D0E" w:rsidRDefault="00E87D0E" w:rsidP="00E87D0E">
      <w:r>
        <w:lastRenderedPageBreak/>
        <w:t>Case control 6</w:t>
      </w:r>
    </w:p>
    <w:tbl>
      <w:tblPr>
        <w:tblStyle w:val="Grigliatabella"/>
        <w:tblpPr w:leftFromText="141" w:rightFromText="141" w:horzAnchor="margin" w:tblpY="924"/>
        <w:tblW w:w="9776" w:type="dxa"/>
        <w:tblLook w:val="04A0" w:firstRow="1" w:lastRow="0" w:firstColumn="1" w:lastColumn="0" w:noHBand="0" w:noVBand="1"/>
      </w:tblPr>
      <w:tblGrid>
        <w:gridCol w:w="1287"/>
        <w:gridCol w:w="1331"/>
        <w:gridCol w:w="1363"/>
        <w:gridCol w:w="1380"/>
        <w:gridCol w:w="1363"/>
        <w:gridCol w:w="1332"/>
        <w:gridCol w:w="786"/>
        <w:gridCol w:w="934"/>
      </w:tblGrid>
      <w:tr w:rsidR="00BC5B6A" w:rsidRPr="00C54A09" w14:paraId="2A132A02" w14:textId="77777777" w:rsidTr="00650799">
        <w:tc>
          <w:tcPr>
            <w:tcW w:w="1287" w:type="dxa"/>
          </w:tcPr>
          <w:p w14:paraId="672E4001" w14:textId="1EE89380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Item</w:t>
            </w:r>
          </w:p>
        </w:tc>
        <w:tc>
          <w:tcPr>
            <w:tcW w:w="1331" w:type="dxa"/>
          </w:tcPr>
          <w:p w14:paraId="745A4B83" w14:textId="5755303B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1</w:t>
            </w:r>
          </w:p>
        </w:tc>
        <w:tc>
          <w:tcPr>
            <w:tcW w:w="1363" w:type="dxa"/>
          </w:tcPr>
          <w:p w14:paraId="470FE909" w14:textId="750398E3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2</w:t>
            </w:r>
          </w:p>
        </w:tc>
        <w:tc>
          <w:tcPr>
            <w:tcW w:w="1380" w:type="dxa"/>
          </w:tcPr>
          <w:p w14:paraId="486BCF44" w14:textId="61B86214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3</w:t>
            </w:r>
          </w:p>
        </w:tc>
        <w:tc>
          <w:tcPr>
            <w:tcW w:w="1363" w:type="dxa"/>
          </w:tcPr>
          <w:p w14:paraId="6AFB4B1A" w14:textId="4394B40E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4</w:t>
            </w:r>
          </w:p>
        </w:tc>
        <w:tc>
          <w:tcPr>
            <w:tcW w:w="1332" w:type="dxa"/>
          </w:tcPr>
          <w:p w14:paraId="457D17C3" w14:textId="4E2F3CC0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5</w:t>
            </w:r>
          </w:p>
        </w:tc>
        <w:tc>
          <w:tcPr>
            <w:tcW w:w="786" w:type="dxa"/>
          </w:tcPr>
          <w:p w14:paraId="6B055C4B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ined</w:t>
            </w:r>
          </w:p>
        </w:tc>
        <w:tc>
          <w:tcPr>
            <w:tcW w:w="934" w:type="dxa"/>
          </w:tcPr>
          <w:p w14:paraId="47B29BE3" w14:textId="7777777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trained</w:t>
            </w:r>
          </w:p>
        </w:tc>
      </w:tr>
      <w:tr w:rsidR="00BC5B6A" w:rsidRPr="00C54A09" w14:paraId="3D749EEB" w14:textId="77777777" w:rsidTr="00650799">
        <w:tc>
          <w:tcPr>
            <w:tcW w:w="1287" w:type="dxa"/>
          </w:tcPr>
          <w:p w14:paraId="3C3F60B3" w14:textId="2C7ADA53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Depth Perception</w:t>
            </w:r>
          </w:p>
        </w:tc>
        <w:tc>
          <w:tcPr>
            <w:tcW w:w="1331" w:type="dxa"/>
          </w:tcPr>
          <w:p w14:paraId="666D81ED" w14:textId="758EFFC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sistently exceeds the target, large movements, fixes slowly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121E4534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2E51A925" w14:textId="57ECBBD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ome failures in making the goal but corrected quickly. </w:t>
            </w:r>
          </w:p>
        </w:tc>
        <w:tc>
          <w:tcPr>
            <w:tcW w:w="1363" w:type="dxa"/>
          </w:tcPr>
          <w:p w14:paraId="0DD2AE56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6676CE11" w14:textId="2D9A5D04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rects the instruments in the correct plane to the target </w:t>
            </w:r>
          </w:p>
        </w:tc>
        <w:tc>
          <w:tcPr>
            <w:tcW w:w="786" w:type="dxa"/>
          </w:tcPr>
          <w:p w14:paraId="76CC3E2F" w14:textId="698298A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4" w:type="dxa"/>
          </w:tcPr>
          <w:p w14:paraId="147A9361" w14:textId="5228196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0B70CE9C" w14:textId="77777777" w:rsidTr="00650799">
        <w:tc>
          <w:tcPr>
            <w:tcW w:w="1287" w:type="dxa"/>
          </w:tcPr>
          <w:p w14:paraId="3E017D6E" w14:textId="11DB299C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Bimanual Dexterity</w:t>
            </w:r>
          </w:p>
        </w:tc>
        <w:tc>
          <w:tcPr>
            <w:tcW w:w="1331" w:type="dxa"/>
          </w:tcPr>
          <w:p w14:paraId="5A35B98E" w14:textId="3A27E7D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of only one hand, </w:t>
            </w:r>
            <w:r>
              <w:rPr>
                <w:sz w:val="16"/>
                <w:szCs w:val="16"/>
              </w:rPr>
              <w:t>ignores the non-dominant hand, poor coordination between the two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5A1C5932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0C96C07D" w14:textId="49E38136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 xml:space="preserve">Uses both hands, </w:t>
            </w:r>
            <w:r>
              <w:rPr>
                <w:sz w:val="16"/>
                <w:szCs w:val="16"/>
              </w:rPr>
              <w:t>but the interaction between them is not optimal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63" w:type="dxa"/>
          </w:tcPr>
          <w:p w14:paraId="0E632F6A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0E1EAB3C" w14:textId="49906B51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C54A09">
              <w:rPr>
                <w:sz w:val="16"/>
                <w:szCs w:val="16"/>
              </w:rPr>
              <w:t xml:space="preserve">se both hands </w:t>
            </w:r>
            <w:r>
              <w:rPr>
                <w:sz w:val="16"/>
                <w:szCs w:val="16"/>
              </w:rPr>
              <w:t xml:space="preserve">in a complementary manner for optimal exposure </w:t>
            </w:r>
          </w:p>
        </w:tc>
        <w:tc>
          <w:tcPr>
            <w:tcW w:w="786" w:type="dxa"/>
          </w:tcPr>
          <w:p w14:paraId="499BD957" w14:textId="6764A97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4" w:type="dxa"/>
          </w:tcPr>
          <w:p w14:paraId="7AEDAF73" w14:textId="1BC52008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133276BC" w14:textId="77777777" w:rsidTr="00650799">
        <w:tc>
          <w:tcPr>
            <w:tcW w:w="1287" w:type="dxa"/>
          </w:tcPr>
          <w:p w14:paraId="01B2E5A8" w14:textId="6140F5AC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Efficiency</w:t>
            </w:r>
          </w:p>
        </w:tc>
        <w:tc>
          <w:tcPr>
            <w:tcW w:w="1331" w:type="dxa"/>
          </w:tcPr>
          <w:p w14:paraId="47210D3C" w14:textId="52777FA8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y tentative movements, frequent changes in the things to do, no progress.</w:t>
            </w:r>
          </w:p>
        </w:tc>
        <w:tc>
          <w:tcPr>
            <w:tcW w:w="1363" w:type="dxa"/>
          </w:tcPr>
          <w:p w14:paraId="5A05A145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2508C92E" w14:textId="570ABB16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low movements, but organized and reasonable.</w:t>
            </w:r>
          </w:p>
        </w:tc>
        <w:tc>
          <w:tcPr>
            <w:tcW w:w="1363" w:type="dxa"/>
          </w:tcPr>
          <w:p w14:paraId="5D1ABFE1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663FF03B" w14:textId="20F23F4D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Confident and efficient, remains focused on the goal. </w:t>
            </w:r>
          </w:p>
        </w:tc>
        <w:tc>
          <w:tcPr>
            <w:tcW w:w="786" w:type="dxa"/>
          </w:tcPr>
          <w:p w14:paraId="3DEFEAF0" w14:textId="746A8D6C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4" w:type="dxa"/>
          </w:tcPr>
          <w:p w14:paraId="3814DB6B" w14:textId="36C0631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1868BE9A" w14:textId="77777777" w:rsidTr="00650799">
        <w:tc>
          <w:tcPr>
            <w:tcW w:w="1287" w:type="dxa"/>
          </w:tcPr>
          <w:p w14:paraId="1201BC21" w14:textId="4368D0AF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 xml:space="preserve">Force </w:t>
            </w:r>
            <w:r>
              <w:rPr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331" w:type="dxa"/>
          </w:tcPr>
          <w:p w14:paraId="679AE972" w14:textId="421BE0C7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Jerking, tearing the tissue, damage to structure. Frequent breaking of the suture. </w:t>
            </w:r>
          </w:p>
        </w:tc>
        <w:tc>
          <w:tcPr>
            <w:tcW w:w="1363" w:type="dxa"/>
          </w:tcPr>
          <w:p w14:paraId="3CFAA1BE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761BBC01" w14:textId="6AF2EAC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easonable handling of tissues, less damage occurs. Occasional rupture of the suture. </w:t>
            </w:r>
          </w:p>
        </w:tc>
        <w:tc>
          <w:tcPr>
            <w:tcW w:w="1363" w:type="dxa"/>
          </w:tcPr>
          <w:p w14:paraId="2108653B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5A204D71" w14:textId="625D70C3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roper handling of tissues, proper traction thereof. Without breaking the suture. </w:t>
            </w:r>
          </w:p>
        </w:tc>
        <w:tc>
          <w:tcPr>
            <w:tcW w:w="786" w:type="dxa"/>
          </w:tcPr>
          <w:p w14:paraId="2447CD0E" w14:textId="0DA74B8B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7192663A" w14:textId="6609DE9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7B56E52B" w14:textId="77777777" w:rsidTr="00650799">
        <w:tc>
          <w:tcPr>
            <w:tcW w:w="1287" w:type="dxa"/>
          </w:tcPr>
          <w:p w14:paraId="0564D36B" w14:textId="7F537CF0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 w:rsidRPr="00C54A09">
              <w:rPr>
                <w:b/>
                <w:bCs/>
                <w:sz w:val="16"/>
                <w:szCs w:val="16"/>
              </w:rPr>
              <w:t>Autonomy</w:t>
            </w:r>
          </w:p>
        </w:tc>
        <w:tc>
          <w:tcPr>
            <w:tcW w:w="1331" w:type="dxa"/>
          </w:tcPr>
          <w:p w14:paraId="080F6F90" w14:textId="61D2AC0A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Unable to complete the procedure. </w:t>
            </w:r>
          </w:p>
        </w:tc>
        <w:tc>
          <w:tcPr>
            <w:tcW w:w="1363" w:type="dxa"/>
          </w:tcPr>
          <w:p w14:paraId="5337A9EC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197EAEEF" w14:textId="3D68E3B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he surgeon can complete the task safely, with some guidance tutor. </w:t>
            </w:r>
          </w:p>
        </w:tc>
        <w:tc>
          <w:tcPr>
            <w:tcW w:w="1363" w:type="dxa"/>
          </w:tcPr>
          <w:p w14:paraId="2C09C564" w14:textId="4E55F986" w:rsidR="00BC5B6A" w:rsidRPr="00C54A09" w:rsidRDefault="00BC5B6A" w:rsidP="00BC5B6A">
            <w:pPr>
              <w:rPr>
                <w:sz w:val="16"/>
                <w:szCs w:val="16"/>
              </w:rPr>
            </w:pP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1332" w:type="dxa"/>
          </w:tcPr>
          <w:p w14:paraId="0DE65A82" w14:textId="1E418EA4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ble to complete the task alone, without a guide. </w:t>
            </w:r>
          </w:p>
        </w:tc>
        <w:tc>
          <w:tcPr>
            <w:tcW w:w="786" w:type="dxa"/>
          </w:tcPr>
          <w:p w14:paraId="592AE426" w14:textId="23AC8765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34" w:type="dxa"/>
          </w:tcPr>
          <w:p w14:paraId="5D7F651D" w14:textId="2CD2E6F0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BC5B6A" w:rsidRPr="00C54A09" w14:paraId="1E66DFE2" w14:textId="77777777" w:rsidTr="00650799">
        <w:tc>
          <w:tcPr>
            <w:tcW w:w="1287" w:type="dxa"/>
          </w:tcPr>
          <w:p w14:paraId="4FA2A871" w14:textId="1C29D477" w:rsidR="00BC5B6A" w:rsidRPr="00C54A09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obot control</w:t>
            </w:r>
          </w:p>
        </w:tc>
        <w:tc>
          <w:tcPr>
            <w:tcW w:w="1331" w:type="dxa"/>
          </w:tcPr>
          <w:p w14:paraId="2E24E0C7" w14:textId="27BF4DF2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optimization of the position of the hands on the console, frequent collision. The vision is not optimal. </w:t>
            </w:r>
          </w:p>
        </w:tc>
        <w:tc>
          <w:tcPr>
            <w:tcW w:w="1363" w:type="dxa"/>
          </w:tcPr>
          <w:p w14:paraId="57CFF115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5F6094B5" w14:textId="3E48A3FE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asional collision of </w:t>
            </w:r>
            <w:proofErr w:type="gramStart"/>
            <w:r>
              <w:rPr>
                <w:sz w:val="16"/>
                <w:szCs w:val="16"/>
              </w:rPr>
              <w:t>instrument</w:t>
            </w:r>
            <w:proofErr w:type="gramEnd"/>
            <w:r>
              <w:rPr>
                <w:sz w:val="16"/>
                <w:szCs w:val="16"/>
              </w:rPr>
              <w:t>. Vision is sometimes not optimum</w:t>
            </w:r>
          </w:p>
        </w:tc>
        <w:tc>
          <w:tcPr>
            <w:tcW w:w="1363" w:type="dxa"/>
          </w:tcPr>
          <w:p w14:paraId="1735DB0B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0820EF12" w14:textId="6010DF8F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dequate control of the camera. Optimal hand position without collision. </w:t>
            </w:r>
            <w:r w:rsidRPr="00C54A09">
              <w:rPr>
                <w:sz w:val="16"/>
                <w:szCs w:val="16"/>
              </w:rPr>
              <w:t>.</w:t>
            </w:r>
          </w:p>
        </w:tc>
        <w:tc>
          <w:tcPr>
            <w:tcW w:w="786" w:type="dxa"/>
          </w:tcPr>
          <w:p w14:paraId="7280303F" w14:textId="31F25656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34" w:type="dxa"/>
          </w:tcPr>
          <w:p w14:paraId="3AC7CF42" w14:textId="38E6F038" w:rsidR="00BC5B6A" w:rsidRPr="00C54A09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BC5B6A" w:rsidRPr="00C54A09" w14:paraId="77233F6F" w14:textId="77777777" w:rsidTr="00650799">
        <w:tc>
          <w:tcPr>
            <w:tcW w:w="1287" w:type="dxa"/>
          </w:tcPr>
          <w:p w14:paraId="6BA7B0D3" w14:textId="53AE4F27" w:rsidR="00BC5B6A" w:rsidRDefault="00BC5B6A" w:rsidP="00BC5B6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331" w:type="dxa"/>
          </w:tcPr>
          <w:p w14:paraId="1B3772AF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393769EF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80" w:type="dxa"/>
          </w:tcPr>
          <w:p w14:paraId="1DE7BECF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63" w:type="dxa"/>
          </w:tcPr>
          <w:p w14:paraId="5E8FBB87" w14:textId="77777777" w:rsidR="00BC5B6A" w:rsidRPr="00C54A09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1332" w:type="dxa"/>
          </w:tcPr>
          <w:p w14:paraId="4B1A09F3" w14:textId="77777777" w:rsidR="00BC5B6A" w:rsidRDefault="00BC5B6A" w:rsidP="00BC5B6A">
            <w:pPr>
              <w:rPr>
                <w:sz w:val="16"/>
                <w:szCs w:val="16"/>
              </w:rPr>
            </w:pPr>
          </w:p>
        </w:tc>
        <w:tc>
          <w:tcPr>
            <w:tcW w:w="786" w:type="dxa"/>
          </w:tcPr>
          <w:p w14:paraId="40FC9C4C" w14:textId="3C4C8886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34" w:type="dxa"/>
          </w:tcPr>
          <w:p w14:paraId="3604F477" w14:textId="3821BDC1" w:rsidR="00BC5B6A" w:rsidRDefault="00BC5B6A" w:rsidP="00BC5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</w:tr>
    </w:tbl>
    <w:p w14:paraId="2D26542E" w14:textId="77777777" w:rsidR="00E87D0E" w:rsidRDefault="00E87D0E" w:rsidP="00E87D0E"/>
    <w:p w14:paraId="54C3CDCF" w14:textId="106618AE" w:rsidR="00E87D0E" w:rsidRDefault="00E87D0E" w:rsidP="00E87D0E"/>
    <w:p w14:paraId="23F80A7C" w14:textId="77777777" w:rsidR="00997FF4" w:rsidRPr="00997FF4" w:rsidRDefault="00997FF4" w:rsidP="00997FF4"/>
    <w:p w14:paraId="73B4FE32" w14:textId="01B36380" w:rsidR="00FC7E00" w:rsidRDefault="00C54A09" w:rsidP="00997FF4">
      <w:r>
        <w:t xml:space="preserve"> </w:t>
      </w:r>
    </w:p>
    <w:p w14:paraId="4AF72A01" w14:textId="77777777" w:rsidR="00A07B69" w:rsidRDefault="00A07B69" w:rsidP="00997FF4"/>
    <w:p w14:paraId="08EDF5EB" w14:textId="77777777" w:rsidR="00A07B69" w:rsidRDefault="00A07B69" w:rsidP="00997FF4"/>
    <w:p w14:paraId="169FB7A2" w14:textId="77777777" w:rsidR="00A07B69" w:rsidRDefault="00A07B69" w:rsidP="00997FF4"/>
    <w:p w14:paraId="2C25BDAE" w14:textId="77777777" w:rsidR="00A07B69" w:rsidRDefault="00A07B69" w:rsidP="00997FF4"/>
    <w:p w14:paraId="45410849" w14:textId="77777777" w:rsidR="00A07B69" w:rsidRDefault="00A07B69" w:rsidP="00997FF4"/>
    <w:p w14:paraId="585B8671" w14:textId="77777777" w:rsidR="00A07B69" w:rsidRDefault="00A07B69" w:rsidP="00997FF4"/>
    <w:p w14:paraId="4F88B753" w14:textId="77777777" w:rsidR="00A07B69" w:rsidRDefault="00A07B69" w:rsidP="00997FF4"/>
    <w:p w14:paraId="1AFED7E1" w14:textId="77777777" w:rsidR="008E483C" w:rsidRDefault="008E483C" w:rsidP="00997FF4"/>
    <w:p w14:paraId="2474DE56" w14:textId="77777777" w:rsidR="00A07B69" w:rsidRPr="00997FF4" w:rsidRDefault="00A07B69" w:rsidP="00997FF4"/>
    <w:sectPr w:rsidR="00A07B69" w:rsidRPr="00997F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xtDQ2NzMwNTE3sLBQ0lEKTi0uzszPAymwqAUALj9yPywAAAA="/>
  </w:docVars>
  <w:rsids>
    <w:rsidRoot w:val="00887757"/>
    <w:rsid w:val="000511D9"/>
    <w:rsid w:val="00094EA7"/>
    <w:rsid w:val="002A33D2"/>
    <w:rsid w:val="002D58EA"/>
    <w:rsid w:val="00333F84"/>
    <w:rsid w:val="003A6D46"/>
    <w:rsid w:val="003D606A"/>
    <w:rsid w:val="00441FD8"/>
    <w:rsid w:val="004A2DA4"/>
    <w:rsid w:val="004F33A4"/>
    <w:rsid w:val="00533F53"/>
    <w:rsid w:val="0056352E"/>
    <w:rsid w:val="005F4B8A"/>
    <w:rsid w:val="00670FD1"/>
    <w:rsid w:val="00724F8D"/>
    <w:rsid w:val="007A3FAD"/>
    <w:rsid w:val="00851179"/>
    <w:rsid w:val="00887757"/>
    <w:rsid w:val="008E483C"/>
    <w:rsid w:val="00997FF4"/>
    <w:rsid w:val="009D13B4"/>
    <w:rsid w:val="00A07B69"/>
    <w:rsid w:val="00A64F88"/>
    <w:rsid w:val="00B94BB0"/>
    <w:rsid w:val="00BB2DAF"/>
    <w:rsid w:val="00BC5B6A"/>
    <w:rsid w:val="00C31C31"/>
    <w:rsid w:val="00C54A09"/>
    <w:rsid w:val="00C7687C"/>
    <w:rsid w:val="00C842C0"/>
    <w:rsid w:val="00CD20F5"/>
    <w:rsid w:val="00D10D99"/>
    <w:rsid w:val="00D32D1A"/>
    <w:rsid w:val="00D66832"/>
    <w:rsid w:val="00E87D0E"/>
    <w:rsid w:val="00ED4CD1"/>
    <w:rsid w:val="00FB040E"/>
    <w:rsid w:val="00FC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A6F846"/>
  <w15:chartTrackingRefBased/>
  <w15:docId w15:val="{2A85AC4B-09C7-496F-98DB-FD14AD923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877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877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8775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877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8775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877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877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877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877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8775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877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87757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87757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87757"/>
    <w:rPr>
      <w:rFonts w:eastAsiaTheme="majorEastAsia" w:cstheme="majorBidi"/>
      <w:color w:val="2F5496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87757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87757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87757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87757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8877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87757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877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87757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877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87757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88775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8775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877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87757"/>
    <w:rPr>
      <w:i/>
      <w:iCs/>
      <w:color w:val="2F5496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887757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997F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ED4CD1"/>
    <w:pPr>
      <w:spacing w:after="0" w:line="240" w:lineRule="auto"/>
    </w:pPr>
    <w:rPr>
      <w:lang w:val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D58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D58E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D58EA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58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58E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48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1E6FF1-1D56-46EF-9D9A-3757D759B5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96</Words>
  <Characters>7391</Characters>
  <Application>Microsoft Office Word</Application>
  <DocSecurity>0</DocSecurity>
  <Lines>61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Dario Mazzotta</dc:creator>
  <cp:keywords/>
  <dc:description/>
  <cp:lastModifiedBy>Alessandro Dario Mazzotta</cp:lastModifiedBy>
  <cp:revision>23</cp:revision>
  <dcterms:created xsi:type="dcterms:W3CDTF">2024-07-14T08:29:00Z</dcterms:created>
  <dcterms:modified xsi:type="dcterms:W3CDTF">2025-08-26T20:30:00Z</dcterms:modified>
</cp:coreProperties>
</file>